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527" w:rsidRPr="004E0BE9" w:rsidRDefault="00113527" w:rsidP="004E0BE9">
      <w:pPr>
        <w:widowControl/>
        <w:jc w:val="center"/>
        <w:rPr>
          <w:rFonts w:ascii="Times New Roman" w:hAnsi="Times New Roman"/>
          <w:b/>
          <w:sz w:val="32"/>
        </w:rPr>
      </w:pPr>
      <w:r w:rsidRPr="00113527">
        <w:rPr>
          <w:rFonts w:ascii="Times New Roman" w:hAnsi="Times New Roman"/>
          <w:b/>
          <w:sz w:val="32"/>
        </w:rPr>
        <w:t>Supplementary Materials</w:t>
      </w:r>
      <w:bookmarkStart w:id="0" w:name="_Hlk75886729"/>
    </w:p>
    <w:bookmarkEnd w:id="0"/>
    <w:p w:rsidR="00E725BD" w:rsidRPr="00227057" w:rsidRDefault="00227057" w:rsidP="005904F9">
      <w:pPr>
        <w:pStyle w:val="2"/>
        <w:snapToGrid w:val="0"/>
        <w:spacing w:line="240" w:lineRule="auto"/>
        <w:rPr>
          <w:rFonts w:eastAsiaTheme="minorEastAsia" w:cs="Times New Roman"/>
        </w:rPr>
      </w:pPr>
      <w:r w:rsidRPr="00227057">
        <w:rPr>
          <w:rFonts w:cs="Times New Roman"/>
        </w:rPr>
        <w:t>Methods used for the VWM capacity measurement</w:t>
      </w:r>
    </w:p>
    <w:p w:rsidR="00E725BD" w:rsidRPr="008A1016" w:rsidRDefault="00227057" w:rsidP="006A2304">
      <w:pPr>
        <w:snapToGrid w:val="0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>After</w:t>
      </w:r>
      <w:r w:rsidR="00E725BD" w:rsidRPr="008A1016">
        <w:rPr>
          <w:rFonts w:ascii="Times New Roman" w:hAnsi="Times New Roman"/>
        </w:rPr>
        <w:t xml:space="preserve"> the main </w:t>
      </w:r>
      <w:r>
        <w:rPr>
          <w:rFonts w:ascii="Times New Roman" w:hAnsi="Times New Roman" w:hint="eastAsia"/>
        </w:rPr>
        <w:t>task</w:t>
      </w:r>
      <w:r w:rsidR="00E725BD" w:rsidRPr="008A1016">
        <w:rPr>
          <w:rFonts w:ascii="Times New Roman" w:hAnsi="Times New Roman"/>
        </w:rPr>
        <w:t xml:space="preserve">, </w:t>
      </w:r>
      <w:r w:rsidR="00D20573" w:rsidRPr="008A1016">
        <w:rPr>
          <w:rFonts w:ascii="Times New Roman" w:hAnsi="Times New Roman" w:cs="Times New Roman"/>
        </w:rPr>
        <w:t xml:space="preserve">the </w:t>
      </w:r>
      <w:r w:rsidR="00E725BD" w:rsidRPr="008A1016">
        <w:rPr>
          <w:rFonts w:ascii="Times New Roman" w:hAnsi="Times New Roman"/>
        </w:rPr>
        <w:t xml:space="preserve">participants need to conduct a </w:t>
      </w:r>
      <w:r w:rsidR="00E725BD" w:rsidRPr="008A1016">
        <w:rPr>
          <w:rFonts w:ascii="Times New Roman" w:hAnsi="Times New Roman" w:cs="Times New Roman"/>
        </w:rPr>
        <w:t>behavioral</w:t>
      </w:r>
      <w:r w:rsidR="00E725BD" w:rsidRPr="008A1016">
        <w:rPr>
          <w:rFonts w:ascii="Times New Roman" w:hAnsi="Times New Roman"/>
        </w:rPr>
        <w:t xml:space="preserve"> measurement with a color change detection task to assess their individual VWM capacity.</w:t>
      </w:r>
    </w:p>
    <w:p w:rsidR="00E725BD" w:rsidRPr="008A1016" w:rsidRDefault="00E725BD" w:rsidP="004261C5">
      <w:pPr>
        <w:widowControl/>
        <w:snapToGrid w:val="0"/>
        <w:ind w:firstLine="480"/>
        <w:jc w:val="left"/>
        <w:rPr>
          <w:rFonts w:ascii="Times New Roman" w:hAnsi="Times New Roman"/>
        </w:rPr>
      </w:pPr>
    </w:p>
    <w:p w:rsidR="00E725BD" w:rsidRPr="008A1016" w:rsidRDefault="00E725BD" w:rsidP="00E725BD">
      <w:pPr>
        <w:pStyle w:val="4"/>
        <w:ind w:firstLine="0"/>
        <w:rPr>
          <w:i w:val="0"/>
        </w:rPr>
      </w:pPr>
      <w:r w:rsidRPr="008A1016">
        <w:t>Materials</w:t>
      </w:r>
    </w:p>
    <w:p w:rsidR="00E725BD" w:rsidRPr="008A1016" w:rsidRDefault="00E725BD" w:rsidP="006A2304">
      <w:pPr>
        <w:snapToGrid w:val="0"/>
        <w:ind w:firstLineChars="200" w:firstLine="420"/>
        <w:rPr>
          <w:rFonts w:ascii="Times New Roman" w:hAnsi="Times New Roman"/>
        </w:rPr>
      </w:pPr>
      <w:r w:rsidRPr="008A1016">
        <w:rPr>
          <w:rFonts w:ascii="Times New Roman" w:hAnsi="Times New Roman"/>
        </w:rPr>
        <w:t xml:space="preserve">In each memory array, six squares with different colors </w:t>
      </w:r>
      <w:r w:rsidR="00D20573" w:rsidRPr="008A1016">
        <w:rPr>
          <w:rFonts w:ascii="Times New Roman" w:hAnsi="Times New Roman" w:cs="Times New Roman"/>
        </w:rPr>
        <w:t xml:space="preserve">were </w:t>
      </w:r>
      <w:r w:rsidRPr="008A1016">
        <w:rPr>
          <w:rFonts w:ascii="Times New Roman" w:hAnsi="Times New Roman"/>
        </w:rPr>
        <w:t xml:space="preserve">randomly selected from a color pool </w:t>
      </w:r>
      <w:r w:rsidR="00D20573" w:rsidRPr="008A1016">
        <w:rPr>
          <w:rFonts w:ascii="Times New Roman" w:hAnsi="Times New Roman" w:cs="Times New Roman"/>
        </w:rPr>
        <w:t>of</w:t>
      </w:r>
      <w:r w:rsidR="00D20573" w:rsidRPr="008A1016">
        <w:rPr>
          <w:rFonts w:ascii="Times New Roman" w:hAnsi="Times New Roman"/>
        </w:rPr>
        <w:t xml:space="preserve"> </w:t>
      </w:r>
      <w:r w:rsidRPr="008A1016">
        <w:rPr>
          <w:rFonts w:ascii="Times New Roman" w:hAnsi="Times New Roman"/>
        </w:rPr>
        <w:t xml:space="preserve">seven colors (red: 255, 0,0; green: 0, 210, 0; blue: 0, 0, 210; orange: 228, 108, 10; yellow: 210, 210, 0; violet: 112, 48, 160; pink: 255, 75, 186) </w:t>
      </w:r>
      <w:r w:rsidR="00D20573" w:rsidRPr="008A1016">
        <w:rPr>
          <w:rFonts w:ascii="Times New Roman" w:hAnsi="Times New Roman" w:cs="Times New Roman"/>
        </w:rPr>
        <w:t xml:space="preserve">and </w:t>
      </w:r>
      <w:r w:rsidRPr="008A1016">
        <w:rPr>
          <w:rFonts w:ascii="Times New Roman" w:hAnsi="Times New Roman"/>
        </w:rPr>
        <w:t>were presented within an invisible 9.8°×7.3° rectangle centered on the fixation, against a gray background (6.1 cd/m</w:t>
      </w:r>
      <w:r w:rsidRPr="008A1016">
        <w:rPr>
          <w:rFonts w:ascii="Times New Roman" w:hAnsi="Times New Roman"/>
          <w:vertAlign w:val="superscript"/>
        </w:rPr>
        <w:t>2</w:t>
      </w:r>
      <w:r w:rsidRPr="008A1016">
        <w:rPr>
          <w:rFonts w:ascii="Times New Roman" w:hAnsi="Times New Roman"/>
        </w:rPr>
        <w:t xml:space="preserve">, RGB: 128, 128, 128) on a 21-inch LCD monitor (refresh rate 75 Hz) at a viewing distance of 60 cm. A single square subtended a visual angle of about 0.65° and </w:t>
      </w:r>
      <w:r w:rsidR="00D20573" w:rsidRPr="008A1016">
        <w:rPr>
          <w:rFonts w:ascii="Times New Roman" w:hAnsi="Times New Roman" w:cs="Times New Roman"/>
        </w:rPr>
        <w:t>the</w:t>
      </w:r>
      <w:r w:rsidR="00D20573" w:rsidRPr="008A1016">
        <w:rPr>
          <w:rFonts w:ascii="Times New Roman" w:hAnsi="Times New Roman"/>
        </w:rPr>
        <w:t xml:space="preserve"> </w:t>
      </w:r>
      <w:r w:rsidRPr="008A1016">
        <w:rPr>
          <w:rFonts w:ascii="Times New Roman" w:hAnsi="Times New Roman"/>
        </w:rPr>
        <w:t xml:space="preserve">two squares sustained an interval of at least 1.5°. The capacity task was programmed via E-prime </w:t>
      </w:r>
      <w:r w:rsidR="00227057">
        <w:rPr>
          <w:rFonts w:ascii="Times New Roman" w:hAnsi="Times New Roman" w:hint="eastAsia"/>
        </w:rPr>
        <w:t>1</w:t>
      </w:r>
      <w:r w:rsidRPr="008A1016">
        <w:rPr>
          <w:rFonts w:ascii="Times New Roman" w:hAnsi="Times New Roman"/>
        </w:rPr>
        <w:t>.0.</w:t>
      </w:r>
    </w:p>
    <w:p w:rsidR="00E725BD" w:rsidRPr="008A1016" w:rsidRDefault="00E725BD" w:rsidP="004261C5">
      <w:pPr>
        <w:widowControl/>
        <w:snapToGrid w:val="0"/>
        <w:ind w:firstLine="480"/>
        <w:rPr>
          <w:rFonts w:ascii="Times New Roman" w:hAnsi="Times New Roman"/>
        </w:rPr>
      </w:pPr>
    </w:p>
    <w:p w:rsidR="00E725BD" w:rsidRPr="008A1016" w:rsidRDefault="00E725BD" w:rsidP="00E725BD">
      <w:pPr>
        <w:pStyle w:val="4"/>
        <w:ind w:firstLine="0"/>
        <w:rPr>
          <w:i w:val="0"/>
        </w:rPr>
      </w:pPr>
      <w:r w:rsidRPr="008A1016">
        <w:t>Procedure</w:t>
      </w:r>
    </w:p>
    <w:p w:rsidR="00E725BD" w:rsidRPr="008A1016" w:rsidRDefault="00E725BD" w:rsidP="006A2304">
      <w:pPr>
        <w:widowControl/>
        <w:snapToGrid w:val="0"/>
        <w:ind w:firstLineChars="200" w:firstLine="420"/>
        <w:rPr>
          <w:rFonts w:ascii="Times New Roman" w:hAnsi="Times New Roman"/>
        </w:rPr>
      </w:pPr>
      <w:r w:rsidRPr="008A1016">
        <w:rPr>
          <w:rFonts w:ascii="Times New Roman" w:hAnsi="Times New Roman"/>
        </w:rPr>
        <w:t xml:space="preserve">At the beginning of the capacity task, the memory array consisted of six colors </w:t>
      </w:r>
      <w:r w:rsidR="00D20573" w:rsidRPr="008A1016">
        <w:rPr>
          <w:rFonts w:ascii="Times New Roman" w:hAnsi="Times New Roman" w:cs="Times New Roman"/>
          <w:szCs w:val="24"/>
        </w:rPr>
        <w:t xml:space="preserve">and </w:t>
      </w:r>
      <w:r w:rsidRPr="008A1016">
        <w:rPr>
          <w:rFonts w:ascii="Times New Roman" w:hAnsi="Times New Roman"/>
        </w:rPr>
        <w:t xml:space="preserve">was displayed for 200 ms, followed by an interval </w:t>
      </w:r>
      <w:r w:rsidRPr="008A1016">
        <w:rPr>
          <w:rFonts w:ascii="Times New Roman" w:hAnsi="Times New Roman" w:cs="Times New Roman"/>
          <w:szCs w:val="24"/>
        </w:rPr>
        <w:t xml:space="preserve">with </w:t>
      </w:r>
      <w:r w:rsidR="00D20573" w:rsidRPr="008A1016">
        <w:rPr>
          <w:rFonts w:ascii="Times New Roman" w:hAnsi="Times New Roman"/>
        </w:rPr>
        <w:t xml:space="preserve">only </w:t>
      </w:r>
      <w:r w:rsidRPr="008A1016">
        <w:rPr>
          <w:rFonts w:ascii="Times New Roman" w:hAnsi="Times New Roman"/>
        </w:rPr>
        <w:t>a fixation for 900 ms. The test array began next</w:t>
      </w:r>
      <w:r w:rsidR="00D20573" w:rsidRPr="008A1016">
        <w:rPr>
          <w:rFonts w:ascii="Times New Roman" w:hAnsi="Times New Roman" w:cs="Times New Roman"/>
          <w:szCs w:val="24"/>
        </w:rPr>
        <w:t>,</w:t>
      </w:r>
      <w:r w:rsidRPr="008A1016">
        <w:rPr>
          <w:rFonts w:ascii="Times New Roman" w:hAnsi="Times New Roman"/>
        </w:rPr>
        <w:t xml:space="preserve"> and one colored square appeared </w:t>
      </w:r>
      <w:r w:rsidR="00D20573" w:rsidRPr="008A1016">
        <w:rPr>
          <w:rFonts w:ascii="Times New Roman" w:hAnsi="Times New Roman" w:cs="Times New Roman"/>
          <w:szCs w:val="24"/>
        </w:rPr>
        <w:t>at</w:t>
      </w:r>
      <w:r w:rsidR="00D20573" w:rsidRPr="008A1016">
        <w:rPr>
          <w:rFonts w:ascii="Times New Roman" w:hAnsi="Times New Roman"/>
        </w:rPr>
        <w:t xml:space="preserve"> </w:t>
      </w:r>
      <w:r w:rsidRPr="008A1016">
        <w:rPr>
          <w:rFonts w:ascii="Times New Roman" w:hAnsi="Times New Roman"/>
        </w:rPr>
        <w:t xml:space="preserve">one of the six locations occupied by colors in </w:t>
      </w:r>
      <w:r w:rsidR="00D20573" w:rsidRPr="008A1016">
        <w:rPr>
          <w:rFonts w:ascii="Times New Roman" w:hAnsi="Times New Roman" w:cs="Times New Roman"/>
          <w:szCs w:val="24"/>
        </w:rPr>
        <w:t xml:space="preserve">the </w:t>
      </w:r>
      <w:r w:rsidRPr="008A1016">
        <w:rPr>
          <w:rFonts w:ascii="Times New Roman" w:hAnsi="Times New Roman"/>
        </w:rPr>
        <w:t>memory array</w:t>
      </w:r>
      <w:r w:rsidRPr="008A1016">
        <w:rPr>
          <w:rFonts w:ascii="Times New Roman" w:hAnsi="Times New Roman" w:cs="Times New Roman"/>
          <w:szCs w:val="24"/>
        </w:rPr>
        <w:t xml:space="preserve"> (as </w:t>
      </w:r>
      <w:r w:rsidR="00D20573" w:rsidRPr="008A1016">
        <w:rPr>
          <w:rFonts w:ascii="Times New Roman" w:hAnsi="Times New Roman" w:cs="Times New Roman"/>
          <w:szCs w:val="24"/>
        </w:rPr>
        <w:t xml:space="preserve">in </w:t>
      </w:r>
      <w:r w:rsidRPr="008A1016">
        <w:rPr>
          <w:rFonts w:ascii="Times New Roman" w:hAnsi="Times New Roman" w:cs="Times New Roman"/>
          <w:szCs w:val="24"/>
        </w:rPr>
        <w:t>Figure S</w:t>
      </w:r>
      <w:r w:rsidR="00227057">
        <w:rPr>
          <w:rFonts w:ascii="Times New Roman" w:hAnsi="Times New Roman" w:cs="Times New Roman" w:hint="eastAsia"/>
          <w:szCs w:val="24"/>
        </w:rPr>
        <w:t>1</w:t>
      </w:r>
      <w:r w:rsidRPr="008A1016">
        <w:rPr>
          <w:rFonts w:ascii="Times New Roman" w:hAnsi="Times New Roman" w:cs="Times New Roman"/>
          <w:szCs w:val="24"/>
        </w:rPr>
        <w:t xml:space="preserve">). </w:t>
      </w:r>
      <w:r w:rsidR="00D20573" w:rsidRPr="008A1016">
        <w:rPr>
          <w:rFonts w:ascii="Times New Roman" w:hAnsi="Times New Roman" w:cs="Times New Roman"/>
          <w:szCs w:val="24"/>
        </w:rPr>
        <w:t>The p</w:t>
      </w:r>
      <w:r w:rsidRPr="008A1016">
        <w:rPr>
          <w:rFonts w:ascii="Times New Roman" w:hAnsi="Times New Roman" w:cs="Times New Roman"/>
          <w:szCs w:val="24"/>
        </w:rPr>
        <w:t>articipants</w:t>
      </w:r>
      <w:r w:rsidRPr="008A1016">
        <w:rPr>
          <w:rFonts w:ascii="Times New Roman" w:hAnsi="Times New Roman"/>
        </w:rPr>
        <w:t xml:space="preserve"> were asked to identify whether the color in </w:t>
      </w:r>
      <w:r w:rsidR="00D20573" w:rsidRPr="008A1016">
        <w:rPr>
          <w:rFonts w:ascii="Times New Roman" w:hAnsi="Times New Roman" w:cs="Times New Roman"/>
          <w:szCs w:val="24"/>
        </w:rPr>
        <w:t xml:space="preserve">the </w:t>
      </w:r>
      <w:r w:rsidRPr="008A1016">
        <w:rPr>
          <w:rFonts w:ascii="Times New Roman" w:hAnsi="Times New Roman"/>
        </w:rPr>
        <w:t xml:space="preserve">test array was identical to the color </w:t>
      </w:r>
      <w:r w:rsidR="00D20573" w:rsidRPr="008A1016">
        <w:rPr>
          <w:rFonts w:ascii="Times New Roman" w:hAnsi="Times New Roman" w:cs="Times New Roman"/>
          <w:szCs w:val="24"/>
        </w:rPr>
        <w:t>at</w:t>
      </w:r>
      <w:r w:rsidR="00D20573" w:rsidRPr="008A1016">
        <w:rPr>
          <w:rFonts w:ascii="Times New Roman" w:hAnsi="Times New Roman"/>
        </w:rPr>
        <w:t xml:space="preserve"> </w:t>
      </w:r>
      <w:r w:rsidRPr="008A1016">
        <w:rPr>
          <w:rFonts w:ascii="Times New Roman" w:hAnsi="Times New Roman"/>
        </w:rPr>
        <w:t xml:space="preserve">the same location in memory, and </w:t>
      </w:r>
      <w:r w:rsidR="00D20573" w:rsidRPr="008A1016">
        <w:rPr>
          <w:rFonts w:ascii="Times New Roman" w:hAnsi="Times New Roman" w:cs="Times New Roman"/>
          <w:szCs w:val="24"/>
        </w:rPr>
        <w:t xml:space="preserve">to </w:t>
      </w:r>
      <w:r w:rsidRPr="008A1016">
        <w:rPr>
          <w:rFonts w:ascii="Times New Roman" w:hAnsi="Times New Roman"/>
        </w:rPr>
        <w:t xml:space="preserve">press “j” if the color </w:t>
      </w:r>
      <w:r w:rsidR="00D20573" w:rsidRPr="008A1016">
        <w:rPr>
          <w:rFonts w:ascii="Times New Roman" w:hAnsi="Times New Roman" w:cs="Times New Roman"/>
          <w:szCs w:val="24"/>
        </w:rPr>
        <w:t xml:space="preserve">had </w:t>
      </w:r>
      <w:r w:rsidRPr="008A1016">
        <w:rPr>
          <w:rFonts w:ascii="Times New Roman" w:hAnsi="Times New Roman"/>
        </w:rPr>
        <w:t>changed</w:t>
      </w:r>
      <w:r w:rsidR="00D20573" w:rsidRPr="008A1016">
        <w:rPr>
          <w:rFonts w:ascii="Times New Roman" w:hAnsi="Times New Roman" w:cs="Times New Roman"/>
          <w:szCs w:val="24"/>
        </w:rPr>
        <w:t>;</w:t>
      </w:r>
      <w:r w:rsidRPr="008A1016">
        <w:rPr>
          <w:rFonts w:ascii="Times New Roman" w:hAnsi="Times New Roman"/>
        </w:rPr>
        <w:t xml:space="preserve"> otherwise</w:t>
      </w:r>
      <w:r w:rsidR="00D20573" w:rsidRPr="008A1016">
        <w:rPr>
          <w:rFonts w:ascii="Times New Roman" w:hAnsi="Times New Roman" w:cs="Times New Roman"/>
          <w:szCs w:val="24"/>
        </w:rPr>
        <w:t>, they should</w:t>
      </w:r>
      <w:r w:rsidRPr="008A1016">
        <w:rPr>
          <w:rFonts w:ascii="Times New Roman" w:hAnsi="Times New Roman"/>
        </w:rPr>
        <w:t xml:space="preserve"> press “f</w:t>
      </w:r>
      <w:r w:rsidR="00D20573" w:rsidRPr="008A1016">
        <w:rPr>
          <w:rFonts w:ascii="Times New Roman" w:hAnsi="Times New Roman" w:cs="Times New Roman"/>
          <w:szCs w:val="24"/>
        </w:rPr>
        <w:t>.</w:t>
      </w:r>
      <w:r w:rsidRPr="008A1016">
        <w:rPr>
          <w:rFonts w:ascii="Times New Roman" w:hAnsi="Times New Roman" w:cs="Times New Roman"/>
          <w:szCs w:val="24"/>
        </w:rPr>
        <w:t>”</w:t>
      </w:r>
      <w:r w:rsidRPr="008A1016">
        <w:rPr>
          <w:rFonts w:ascii="Times New Roman" w:hAnsi="Times New Roman"/>
        </w:rPr>
        <w:t xml:space="preserve"> The color in </w:t>
      </w:r>
      <w:r w:rsidR="00D20573" w:rsidRPr="008A1016">
        <w:rPr>
          <w:rFonts w:ascii="Times New Roman" w:hAnsi="Times New Roman" w:cs="Times New Roman"/>
          <w:szCs w:val="24"/>
        </w:rPr>
        <w:t xml:space="preserve">the </w:t>
      </w:r>
      <w:r w:rsidRPr="008A1016">
        <w:rPr>
          <w:rFonts w:ascii="Times New Roman" w:hAnsi="Times New Roman"/>
        </w:rPr>
        <w:t xml:space="preserve">test array </w:t>
      </w:r>
      <w:r w:rsidR="00D20573" w:rsidRPr="008A1016">
        <w:rPr>
          <w:rFonts w:ascii="Times New Roman" w:hAnsi="Times New Roman" w:cs="Times New Roman"/>
          <w:szCs w:val="24"/>
        </w:rPr>
        <w:t>in</w:t>
      </w:r>
      <w:r w:rsidR="00D20573" w:rsidRPr="008A1016">
        <w:rPr>
          <w:rFonts w:ascii="Times New Roman" w:hAnsi="Times New Roman"/>
        </w:rPr>
        <w:t xml:space="preserve"> </w:t>
      </w:r>
      <w:r w:rsidRPr="008A1016">
        <w:rPr>
          <w:rFonts w:ascii="Times New Roman" w:hAnsi="Times New Roman"/>
        </w:rPr>
        <w:t xml:space="preserve">half </w:t>
      </w:r>
      <w:r w:rsidR="00D20573" w:rsidRPr="008A1016">
        <w:rPr>
          <w:rFonts w:ascii="Times New Roman" w:hAnsi="Times New Roman" w:cs="Times New Roman"/>
          <w:szCs w:val="24"/>
        </w:rPr>
        <w:t xml:space="preserve">the </w:t>
      </w:r>
      <w:r w:rsidRPr="008A1016">
        <w:rPr>
          <w:rFonts w:ascii="Times New Roman" w:hAnsi="Times New Roman"/>
        </w:rPr>
        <w:t>trials was identical to that of the memoranda</w:t>
      </w:r>
      <w:r w:rsidR="00D20573" w:rsidRPr="008A1016">
        <w:rPr>
          <w:rFonts w:ascii="Times New Roman" w:hAnsi="Times New Roman" w:cs="Times New Roman"/>
          <w:szCs w:val="24"/>
        </w:rPr>
        <w:t>, whereas</w:t>
      </w:r>
      <w:r w:rsidRPr="008A1016">
        <w:rPr>
          <w:rFonts w:ascii="Times New Roman" w:hAnsi="Times New Roman"/>
        </w:rPr>
        <w:t xml:space="preserve"> the other half changed. The test array would not disappear unless </w:t>
      </w:r>
      <w:r w:rsidR="00D20573" w:rsidRPr="008A1016">
        <w:rPr>
          <w:rFonts w:ascii="Times New Roman" w:hAnsi="Times New Roman" w:cs="Times New Roman"/>
          <w:szCs w:val="24"/>
        </w:rPr>
        <w:t xml:space="preserve">the </w:t>
      </w:r>
      <w:r w:rsidRPr="008A1016">
        <w:rPr>
          <w:rFonts w:ascii="Times New Roman" w:hAnsi="Times New Roman" w:cs="Times New Roman"/>
          <w:szCs w:val="24"/>
        </w:rPr>
        <w:t>participant</w:t>
      </w:r>
      <w:r w:rsidRPr="008A1016">
        <w:rPr>
          <w:rFonts w:ascii="Times New Roman" w:hAnsi="Times New Roman"/>
        </w:rPr>
        <w:t xml:space="preserve"> pressed the keyboard or 2500 ms passed. This capacity task contained 100 trials and the total duration was about ten minutes.</w:t>
      </w:r>
    </w:p>
    <w:p w:rsidR="00E725BD" w:rsidRPr="008A1016" w:rsidRDefault="00E725BD" w:rsidP="00E725BD">
      <w:pPr>
        <w:widowControl/>
        <w:snapToGrid w:val="0"/>
        <w:rPr>
          <w:rFonts w:ascii="Times New Roman" w:hAnsi="Times New Roman" w:cs="Times New Roman"/>
          <w:szCs w:val="24"/>
        </w:rPr>
      </w:pPr>
      <w:r w:rsidRPr="008A1016">
        <w:rPr>
          <w:rFonts w:ascii="Times New Roman" w:hAnsi="Times New Roman" w:cs="Times New Roman"/>
          <w:noProof/>
        </w:rPr>
        <w:drawing>
          <wp:inline distT="0" distB="0" distL="0" distR="0">
            <wp:extent cx="5274310" cy="1885315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5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25BD" w:rsidRPr="008A1016" w:rsidRDefault="00E725BD" w:rsidP="004261C5">
      <w:pPr>
        <w:pStyle w:val="a5"/>
        <w:snapToGrid w:val="0"/>
        <w:ind w:firstLine="380"/>
        <w:rPr>
          <w:rFonts w:ascii="Times New Roman" w:eastAsia="宋体" w:hAnsi="Times New Roman" w:cs="Times New Roman"/>
          <w:kern w:val="0"/>
          <w:sz w:val="19"/>
          <w:szCs w:val="19"/>
        </w:rPr>
      </w:pPr>
      <w:r w:rsidRPr="008A1016">
        <w:rPr>
          <w:rFonts w:ascii="Times New Roman" w:hAnsi="Times New Roman"/>
          <w:b/>
          <w:kern w:val="0"/>
          <w:sz w:val="19"/>
        </w:rPr>
        <w:t>Figure S</w:t>
      </w:r>
      <w:r w:rsidR="00227057">
        <w:rPr>
          <w:rFonts w:ascii="Times New Roman" w:hAnsi="Times New Roman" w:hint="eastAsia"/>
          <w:b/>
          <w:kern w:val="0"/>
          <w:sz w:val="19"/>
        </w:rPr>
        <w:t>1</w:t>
      </w:r>
      <w:r w:rsidR="00EC0E2E" w:rsidRPr="008A1016">
        <w:rPr>
          <w:rFonts w:ascii="Times New Roman" w:eastAsia="宋体" w:hAnsi="Times New Roman" w:cs="Times New Roman" w:hint="eastAsia"/>
          <w:b/>
          <w:kern w:val="0"/>
          <w:sz w:val="19"/>
          <w:szCs w:val="19"/>
        </w:rPr>
        <w:t>.</w:t>
      </w:r>
      <w:r w:rsidRPr="008A1016">
        <w:rPr>
          <w:rFonts w:ascii="Times New Roman" w:eastAsia="宋体" w:hAnsi="Times New Roman" w:cs="Times New Roman"/>
          <w:kern w:val="0"/>
          <w:sz w:val="19"/>
          <w:szCs w:val="19"/>
        </w:rPr>
        <w:t xml:space="preserve"> An example of the procedure of VWM capacity measurement with changed test stimuli.</w:t>
      </w:r>
    </w:p>
    <w:p w:rsidR="00E725BD" w:rsidRPr="008A1016" w:rsidRDefault="00E725BD" w:rsidP="004261C5">
      <w:pPr>
        <w:widowControl/>
        <w:snapToGrid w:val="0"/>
        <w:ind w:firstLine="480"/>
        <w:jc w:val="left"/>
        <w:rPr>
          <w:rFonts w:ascii="Times New Roman" w:hAnsi="Times New Roman"/>
        </w:rPr>
      </w:pPr>
    </w:p>
    <w:p w:rsidR="00E725BD" w:rsidRPr="008A1016" w:rsidRDefault="00E725BD" w:rsidP="00E725BD">
      <w:pPr>
        <w:pStyle w:val="4"/>
        <w:ind w:firstLine="0"/>
        <w:rPr>
          <w:i w:val="0"/>
        </w:rPr>
      </w:pPr>
      <w:r w:rsidRPr="008A1016">
        <w:t>Data analyses</w:t>
      </w:r>
    </w:p>
    <w:p w:rsidR="00E725BD" w:rsidRPr="008A1016" w:rsidRDefault="00E725BD" w:rsidP="006A2304">
      <w:pPr>
        <w:widowControl/>
        <w:snapToGrid w:val="0"/>
        <w:ind w:firstLineChars="200" w:firstLine="420"/>
        <w:rPr>
          <w:rFonts w:ascii="Times New Roman" w:hAnsi="Times New Roman"/>
        </w:rPr>
      </w:pPr>
      <w:r w:rsidRPr="008A1016">
        <w:rPr>
          <w:rFonts w:ascii="Times New Roman" w:hAnsi="Times New Roman"/>
        </w:rPr>
        <w:t xml:space="preserve">The VWM capacity (K) of each participant was quantified based on their results in the VWM capacity measurement. The standard formula proposed by </w:t>
      </w:r>
      <w:r w:rsidR="009E5F6C" w:rsidRPr="008A1016">
        <w:rPr>
          <w:rFonts w:ascii="Times New Roman" w:hAnsi="Times New Roman" w:cs="Times New Roman"/>
          <w:szCs w:val="24"/>
        </w:rPr>
        <w:fldChar w:fldCharType="begin">
          <w:fldData xml:space="preserve">PEVuZE5vdGU+PENpdGUgQXV0aG9yWWVhcj0iMSI+PEF1dGhvcj5Db3dhbjwvQXV0aG9yPjxZZWFy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</w:fldData>
        </w:fldChar>
      </w:r>
      <w:r w:rsidR="009704F4" w:rsidRPr="008A1016">
        <w:rPr>
          <w:rFonts w:ascii="Times New Roman" w:hAnsi="Times New Roman" w:cs="Times New Roman"/>
          <w:szCs w:val="24"/>
        </w:rPr>
        <w:instrText xml:space="preserve"> ADDIN EN.CITE </w:instrText>
      </w:r>
      <w:r w:rsidR="009E5F6C" w:rsidRPr="008A1016">
        <w:rPr>
          <w:rFonts w:ascii="Times New Roman" w:hAnsi="Times New Roman" w:cs="Times New Roman"/>
          <w:szCs w:val="24"/>
        </w:rPr>
        <w:fldChar w:fldCharType="begin">
          <w:fldData xml:space="preserve">PEVuZE5vdGU+PENpdGUgQXV0aG9yWWVhcj0iMSI+PEF1dGhvcj5Db3dhbjwvQXV0aG9yPjxZZWFy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</w:fldData>
        </w:fldChar>
      </w:r>
      <w:r w:rsidR="009704F4" w:rsidRPr="008A1016">
        <w:rPr>
          <w:rFonts w:ascii="Times New Roman" w:hAnsi="Times New Roman" w:cs="Times New Roman"/>
          <w:szCs w:val="24"/>
        </w:rPr>
        <w:instrText xml:space="preserve"> ADDIN EN.CITE.DATA </w:instrText>
      </w:r>
      <w:r w:rsidR="009E5F6C" w:rsidRPr="008A1016">
        <w:rPr>
          <w:rFonts w:ascii="Times New Roman" w:hAnsi="Times New Roman" w:cs="Times New Roman"/>
          <w:szCs w:val="24"/>
        </w:rPr>
      </w:r>
      <w:r w:rsidR="009E5F6C" w:rsidRPr="008A1016">
        <w:rPr>
          <w:rFonts w:ascii="Times New Roman" w:hAnsi="Times New Roman" w:cs="Times New Roman"/>
          <w:szCs w:val="24"/>
        </w:rPr>
        <w:fldChar w:fldCharType="end"/>
      </w:r>
      <w:r w:rsidR="009E5F6C" w:rsidRPr="008A1016">
        <w:rPr>
          <w:rFonts w:ascii="Times New Roman" w:hAnsi="Times New Roman" w:cs="Times New Roman"/>
          <w:szCs w:val="24"/>
        </w:rPr>
      </w:r>
      <w:r w:rsidR="009E5F6C" w:rsidRPr="008A1016">
        <w:rPr>
          <w:rFonts w:ascii="Times New Roman" w:hAnsi="Times New Roman" w:cs="Times New Roman"/>
          <w:szCs w:val="24"/>
        </w:rPr>
        <w:fldChar w:fldCharType="separate"/>
      </w:r>
      <w:hyperlink w:anchor="_ENREF_1" w:tooltip="Cowan, 2001 #116" w:history="1">
        <w:r w:rsidR="00227057" w:rsidRPr="008A1016">
          <w:rPr>
            <w:rFonts w:ascii="Times New Roman" w:hAnsi="Times New Roman" w:cs="Times New Roman"/>
            <w:noProof/>
            <w:szCs w:val="24"/>
          </w:rPr>
          <w:t>Cowan (2001</w:t>
        </w:r>
      </w:hyperlink>
      <w:r w:rsidR="009704F4" w:rsidRPr="008A1016">
        <w:rPr>
          <w:rFonts w:ascii="Times New Roman" w:hAnsi="Times New Roman" w:cs="Times New Roman"/>
          <w:noProof/>
          <w:szCs w:val="24"/>
        </w:rPr>
        <w:t>)</w:t>
      </w:r>
      <w:r w:rsidR="009E5F6C" w:rsidRPr="008A1016">
        <w:rPr>
          <w:rFonts w:ascii="Times New Roman" w:hAnsi="Times New Roman" w:cs="Times New Roman"/>
          <w:szCs w:val="24"/>
        </w:rPr>
        <w:fldChar w:fldCharType="end"/>
      </w:r>
      <w:r w:rsidRPr="008A1016">
        <w:rPr>
          <w:rFonts w:ascii="Times New Roman" w:hAnsi="Times New Roman"/>
        </w:rPr>
        <w:t xml:space="preserve"> was applied: K = N × (H − F), where K is the VWM capacity, N is the size of the array (i.e., six in the present study), H is the hit rate</w:t>
      </w:r>
      <w:r w:rsidR="00D20573" w:rsidRPr="008A1016">
        <w:rPr>
          <w:rFonts w:ascii="Times New Roman" w:hAnsi="Times New Roman" w:cs="Times New Roman"/>
          <w:szCs w:val="24"/>
        </w:rPr>
        <w:t xml:space="preserve"> (i.e.</w:t>
      </w:r>
      <w:r w:rsidRPr="008A1016">
        <w:rPr>
          <w:rFonts w:ascii="Times New Roman" w:hAnsi="Times New Roman" w:cs="Times New Roman"/>
          <w:szCs w:val="24"/>
        </w:rPr>
        <w:t>,</w:t>
      </w:r>
      <w:r w:rsidRPr="008A1016">
        <w:rPr>
          <w:rFonts w:ascii="Times New Roman" w:hAnsi="Times New Roman"/>
        </w:rPr>
        <w:t xml:space="preserve"> the proportion of correct responses when a change is present</w:t>
      </w:r>
      <w:r w:rsidR="00D20573" w:rsidRPr="008A1016">
        <w:rPr>
          <w:rFonts w:ascii="Times New Roman" w:hAnsi="Times New Roman" w:cs="Times New Roman"/>
          <w:szCs w:val="24"/>
        </w:rPr>
        <w:t>)</w:t>
      </w:r>
      <w:r w:rsidRPr="008A1016">
        <w:rPr>
          <w:rFonts w:ascii="Times New Roman" w:hAnsi="Times New Roman" w:cs="Times New Roman"/>
          <w:szCs w:val="24"/>
        </w:rPr>
        <w:t>,</w:t>
      </w:r>
      <w:r w:rsidRPr="008A1016">
        <w:rPr>
          <w:rFonts w:ascii="Times New Roman" w:hAnsi="Times New Roman"/>
        </w:rPr>
        <w:t xml:space="preserve"> and F is the false alarm rate</w:t>
      </w:r>
      <w:r w:rsidR="00D20573" w:rsidRPr="008A1016">
        <w:rPr>
          <w:rFonts w:ascii="Times New Roman" w:hAnsi="Times New Roman" w:cs="Times New Roman"/>
          <w:szCs w:val="24"/>
        </w:rPr>
        <w:t xml:space="preserve"> (i.e.</w:t>
      </w:r>
      <w:r w:rsidRPr="008A1016">
        <w:rPr>
          <w:rFonts w:ascii="Times New Roman" w:hAnsi="Times New Roman" w:cs="Times New Roman"/>
          <w:szCs w:val="24"/>
        </w:rPr>
        <w:t>,</w:t>
      </w:r>
      <w:r w:rsidRPr="008A1016">
        <w:rPr>
          <w:rFonts w:ascii="Times New Roman" w:hAnsi="Times New Roman"/>
        </w:rPr>
        <w:t xml:space="preserve"> the proportion of incorrect responses when no change is present</w:t>
      </w:r>
      <w:r w:rsidR="00D20573" w:rsidRPr="008A1016">
        <w:rPr>
          <w:rFonts w:ascii="Times New Roman" w:hAnsi="Times New Roman" w:cs="Times New Roman"/>
          <w:szCs w:val="24"/>
        </w:rPr>
        <w:t>)</w:t>
      </w:r>
      <w:r w:rsidRPr="008A1016">
        <w:rPr>
          <w:rFonts w:ascii="Times New Roman" w:hAnsi="Times New Roman" w:cs="Times New Roman"/>
          <w:szCs w:val="24"/>
        </w:rPr>
        <w:t>.</w:t>
      </w:r>
    </w:p>
    <w:p w:rsidR="001F2DE5" w:rsidRPr="008A1016" w:rsidRDefault="001F2DE5" w:rsidP="00E725BD">
      <w:pPr>
        <w:widowControl/>
        <w:snapToGrid w:val="0"/>
        <w:rPr>
          <w:rFonts w:ascii="Times New Roman" w:hAnsi="Times New Roman" w:cs="Times New Roman"/>
          <w:szCs w:val="24"/>
        </w:rPr>
      </w:pPr>
    </w:p>
    <w:p w:rsidR="001F2DE5" w:rsidRPr="008A1016" w:rsidRDefault="001F2DE5" w:rsidP="009704F4">
      <w:pPr>
        <w:pStyle w:val="2"/>
        <w:snapToGrid w:val="0"/>
        <w:spacing w:line="240" w:lineRule="auto"/>
        <w:rPr>
          <w:rFonts w:eastAsiaTheme="minorEastAsia" w:cs="Times New Roman"/>
        </w:rPr>
      </w:pPr>
      <w:r w:rsidRPr="008A1016">
        <w:rPr>
          <w:rFonts w:cs="Times New Roman"/>
        </w:rPr>
        <w:t>Reference</w:t>
      </w:r>
      <w:r w:rsidR="009E5F6C" w:rsidRPr="009E5F6C">
        <w:rPr>
          <w:rFonts w:cs="Times New Roman"/>
          <w:kern w:val="0"/>
          <w:szCs w:val="21"/>
        </w:rPr>
        <w:fldChar w:fldCharType="begin"/>
      </w:r>
      <w:r w:rsidRPr="008A1016">
        <w:rPr>
          <w:rFonts w:cs="Times New Roman"/>
          <w:kern w:val="0"/>
          <w:szCs w:val="21"/>
        </w:rPr>
        <w:instrText xml:space="preserve"> ADDIN EN.REFLIST </w:instrText>
      </w:r>
      <w:r w:rsidR="009E5F6C" w:rsidRPr="009E5F6C">
        <w:rPr>
          <w:rFonts w:cs="Times New Roman"/>
          <w:kern w:val="0"/>
          <w:szCs w:val="21"/>
        </w:rPr>
        <w:fldChar w:fldCharType="separate"/>
      </w:r>
    </w:p>
    <w:p w:rsidR="00227057" w:rsidRPr="00227057" w:rsidRDefault="009E5F6C" w:rsidP="00227057">
      <w:pPr>
        <w:ind w:left="720" w:hanging="720"/>
        <w:jc w:val="left"/>
        <w:rPr>
          <w:rFonts w:ascii="Times New Roman" w:eastAsia="等线" w:hAnsi="Times New Roman" w:cs="Times New Roman"/>
          <w:noProof/>
          <w:sz w:val="20"/>
        </w:rPr>
      </w:pPr>
      <w:r w:rsidRPr="008A1016">
        <w:rPr>
          <w:rFonts w:ascii="Times New Roman" w:hAnsi="Times New Roman" w:cs="Times New Roman"/>
          <w:kern w:val="0"/>
          <w:szCs w:val="21"/>
        </w:rPr>
        <w:fldChar w:fldCharType="end"/>
      </w:r>
      <w:r w:rsidRPr="008A1016">
        <w:rPr>
          <w:rFonts w:ascii="Times New Roman" w:hAnsi="Times New Roman"/>
        </w:rPr>
        <w:fldChar w:fldCharType="begin"/>
      </w:r>
      <w:r w:rsidR="001F2DE5" w:rsidRPr="008A1016">
        <w:rPr>
          <w:rFonts w:ascii="Times New Roman" w:hAnsi="Times New Roman"/>
        </w:rPr>
        <w:instrText xml:space="preserve"> ADDIN EN.REFLIST </w:instrText>
      </w:r>
      <w:r w:rsidRPr="008A1016">
        <w:rPr>
          <w:rFonts w:ascii="Times New Roman" w:hAnsi="Times New Roman"/>
        </w:rPr>
        <w:fldChar w:fldCharType="separate"/>
      </w:r>
      <w:bookmarkStart w:id="1" w:name="_ENREF_1"/>
      <w:r w:rsidR="00227057" w:rsidRPr="00227057">
        <w:rPr>
          <w:rFonts w:ascii="Times New Roman" w:eastAsia="等线" w:hAnsi="Times New Roman" w:cs="Times New Roman"/>
          <w:noProof/>
          <w:sz w:val="20"/>
        </w:rPr>
        <w:t xml:space="preserve">Cowan, N. (2001). The magical number 4 in short-term memory: A reconsideration of mental storage capacity. </w:t>
      </w:r>
      <w:r w:rsidR="00227057" w:rsidRPr="00227057">
        <w:rPr>
          <w:rFonts w:ascii="Times New Roman" w:eastAsia="等线" w:hAnsi="Times New Roman" w:cs="Times New Roman"/>
          <w:i/>
          <w:noProof/>
          <w:sz w:val="20"/>
        </w:rPr>
        <w:t>Behav Brain Sci</w:t>
      </w:r>
      <w:r w:rsidR="00227057" w:rsidRPr="00227057">
        <w:rPr>
          <w:rFonts w:ascii="Times New Roman" w:eastAsia="等线" w:hAnsi="Times New Roman" w:cs="Times New Roman"/>
          <w:noProof/>
          <w:sz w:val="20"/>
        </w:rPr>
        <w:t>,</w:t>
      </w:r>
      <w:r w:rsidR="00227057" w:rsidRPr="00227057">
        <w:rPr>
          <w:rFonts w:ascii="Times New Roman" w:eastAsia="等线" w:hAnsi="Times New Roman" w:cs="Times New Roman"/>
          <w:i/>
          <w:noProof/>
          <w:sz w:val="20"/>
        </w:rPr>
        <w:t xml:space="preserve"> 24</w:t>
      </w:r>
      <w:r w:rsidR="00227057" w:rsidRPr="00227057">
        <w:rPr>
          <w:rFonts w:ascii="Times New Roman" w:eastAsia="等线" w:hAnsi="Times New Roman" w:cs="Times New Roman"/>
          <w:noProof/>
          <w:sz w:val="20"/>
        </w:rPr>
        <w:t xml:space="preserve">(1), 87-185. https://doi.org/10.1017/S0140525X01003922 </w:t>
      </w:r>
      <w:bookmarkEnd w:id="1"/>
    </w:p>
    <w:p w:rsidR="00227057" w:rsidRDefault="00227057" w:rsidP="00227057">
      <w:pPr>
        <w:jc w:val="left"/>
        <w:rPr>
          <w:rFonts w:ascii="等线" w:eastAsia="等线" w:hAnsi="等线"/>
          <w:noProof/>
          <w:sz w:val="20"/>
        </w:rPr>
      </w:pPr>
    </w:p>
    <w:p w:rsidR="00E725BD" w:rsidRPr="00CD19A3" w:rsidRDefault="009E5F6C" w:rsidP="00EB27A0">
      <w:pPr>
        <w:widowControl/>
        <w:snapToGrid w:val="0"/>
      </w:pPr>
      <w:r w:rsidRPr="008A1016">
        <w:rPr>
          <w:rFonts w:ascii="Times New Roman" w:hAnsi="Times New Roman"/>
        </w:rPr>
        <w:fldChar w:fldCharType="end"/>
      </w:r>
    </w:p>
    <w:sectPr w:rsidR="00E725BD" w:rsidRPr="00CD19A3" w:rsidSect="00227057"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18F7" w:rsidRDefault="00BA18F7" w:rsidP="001F06D7">
      <w:r>
        <w:separator/>
      </w:r>
    </w:p>
  </w:endnote>
  <w:endnote w:type="continuationSeparator" w:id="0">
    <w:p w:rsidR="00BA18F7" w:rsidRDefault="00BA18F7" w:rsidP="001F06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298320"/>
    </w:sdtPr>
    <w:sdtContent>
      <w:p w:rsidR="004261C5" w:rsidRDefault="009E5F6C">
        <w:pPr>
          <w:pStyle w:val="a7"/>
          <w:jc w:val="center"/>
        </w:pPr>
        <w:r w:rsidRPr="009E5F6C">
          <w:fldChar w:fldCharType="begin"/>
        </w:r>
        <w:r w:rsidR="004261C5">
          <w:instrText xml:space="preserve"> PAGE   \* MERGEFORMAT </w:instrText>
        </w:r>
        <w:r w:rsidRPr="009E5F6C">
          <w:fldChar w:fldCharType="separate"/>
        </w:r>
        <w:r w:rsidR="004E0BE9" w:rsidRPr="004E0BE9">
          <w:rPr>
            <w:noProof/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:rsidR="004261C5" w:rsidRDefault="004261C5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18F7" w:rsidRDefault="00BA18F7" w:rsidP="001F06D7">
      <w:r>
        <w:separator/>
      </w:r>
    </w:p>
  </w:footnote>
  <w:footnote w:type="continuationSeparator" w:id="0">
    <w:p w:rsidR="00BA18F7" w:rsidRDefault="00BA18F7" w:rsidP="001F06D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41581279"/>
      <w:docPartObj>
        <w:docPartGallery w:val="Page Numbers (Top of Page)"/>
        <w:docPartUnique/>
      </w:docPartObj>
    </w:sdtPr>
    <w:sdtEndPr>
      <w:rPr>
        <w:noProof/>
      </w:rPr>
    </w:sdtEndPr>
    <w:sdtContent>
      <w:p w:rsidR="004261C5" w:rsidRDefault="009E5F6C" w:rsidP="00D5419D">
        <w:pPr>
          <w:pStyle w:val="a8"/>
          <w:pBdr>
            <w:bottom w:val="none" w:sz="0" w:space="0" w:color="auto"/>
          </w:pBdr>
          <w:jc w:val="right"/>
        </w:pPr>
        <w:r>
          <w:fldChar w:fldCharType="begin"/>
        </w:r>
        <w:r w:rsidR="004261C5">
          <w:instrText xml:space="preserve"> PAGE   \* MERGEFORMAT </w:instrText>
        </w:r>
        <w:r>
          <w:fldChar w:fldCharType="separate"/>
        </w:r>
        <w:r w:rsidR="004E0B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261C5" w:rsidRDefault="004261C5" w:rsidP="00D5419D">
    <w:pPr>
      <w:pStyle w:val="a8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33675"/>
    <w:multiLevelType w:val="hybridMultilevel"/>
    <w:tmpl w:val="DA2444BA"/>
    <w:lvl w:ilvl="0" w:tplc="4450168C">
      <w:start w:val="1"/>
      <w:numFmt w:val="decimal"/>
      <w:lvlText w:val="2.4.%1"/>
      <w:lvlJc w:val="left"/>
      <w:pPr>
        <w:ind w:left="6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ind w:left="3960" w:hanging="420"/>
      </w:pPr>
    </w:lvl>
  </w:abstractNum>
  <w:abstractNum w:abstractNumId="1">
    <w:nsid w:val="0F8232E1"/>
    <w:multiLevelType w:val="hybridMultilevel"/>
    <w:tmpl w:val="2F9AA3CE"/>
    <w:lvl w:ilvl="0" w:tplc="648E220C">
      <w:start w:val="1"/>
      <w:numFmt w:val="decimal"/>
      <w:lvlText w:val="2.3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370627B"/>
    <w:multiLevelType w:val="hybridMultilevel"/>
    <w:tmpl w:val="C3F40DF8"/>
    <w:lvl w:ilvl="0" w:tplc="00F0718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E2650D3"/>
    <w:multiLevelType w:val="hybridMultilevel"/>
    <w:tmpl w:val="F7AAB936"/>
    <w:lvl w:ilvl="0" w:tplc="BD949174">
      <w:start w:val="1"/>
      <w:numFmt w:val="decimal"/>
      <w:lvlText w:val="3.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E872C9A"/>
    <w:multiLevelType w:val="multilevel"/>
    <w:tmpl w:val="2E872C9A"/>
    <w:lvl w:ilvl="0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4CD5E34"/>
    <w:multiLevelType w:val="hybridMultilevel"/>
    <w:tmpl w:val="3DC03FE6"/>
    <w:lvl w:ilvl="0" w:tplc="7E1A50D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3C4435B0"/>
    <w:multiLevelType w:val="multilevel"/>
    <w:tmpl w:val="3C4435B0"/>
    <w:lvl w:ilvl="0">
      <w:start w:val="1"/>
      <w:numFmt w:val="decimal"/>
      <w:lvlText w:val="%1"/>
      <w:lvlJc w:val="left"/>
      <w:pPr>
        <w:ind w:left="397" w:hanging="397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397" w:hanging="39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97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7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7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7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7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7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7" w:hanging="397"/>
      </w:pPr>
      <w:rPr>
        <w:rFonts w:hint="default"/>
      </w:rPr>
    </w:lvl>
  </w:abstractNum>
  <w:abstractNum w:abstractNumId="7">
    <w:nsid w:val="44983BD6"/>
    <w:multiLevelType w:val="multilevel"/>
    <w:tmpl w:val="44983BD6"/>
    <w:lvl w:ilvl="0">
      <w:start w:val="1"/>
      <w:numFmt w:val="decimal"/>
      <w:lvlText w:val="3.3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7BD3319"/>
    <w:multiLevelType w:val="multilevel"/>
    <w:tmpl w:val="57BD3319"/>
    <w:lvl w:ilvl="0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8B13ABF"/>
    <w:multiLevelType w:val="multilevel"/>
    <w:tmpl w:val="58B13ABF"/>
    <w:lvl w:ilvl="0">
      <w:start w:val="1"/>
      <w:numFmt w:val="decimal"/>
      <w:lvlText w:val="2.2.%1"/>
      <w:lvlJc w:val="left"/>
      <w:pPr>
        <w:ind w:left="840" w:hanging="420"/>
      </w:pPr>
      <w:rPr>
        <w:rFonts w:hint="eastAsia"/>
      </w:rPr>
    </w:lvl>
    <w:lvl w:ilvl="1">
      <w:start w:val="1"/>
      <w:numFmt w:val="decimal"/>
      <w:lvlText w:val="2.2.%2"/>
      <w:lvlJc w:val="left"/>
      <w:pPr>
        <w:ind w:left="42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D6B0E24"/>
    <w:multiLevelType w:val="hybridMultilevel"/>
    <w:tmpl w:val="63CCE582"/>
    <w:lvl w:ilvl="0" w:tplc="B1C41E5C">
      <w:start w:val="1"/>
      <w:numFmt w:val="decimal"/>
      <w:lvlText w:val="4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6046702"/>
    <w:multiLevelType w:val="multilevel"/>
    <w:tmpl w:val="1068EB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774A2334"/>
    <w:multiLevelType w:val="hybridMultilevel"/>
    <w:tmpl w:val="532408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9"/>
  </w:num>
  <w:num w:numId="5">
    <w:abstractNumId w:val="8"/>
  </w:num>
  <w:num w:numId="6">
    <w:abstractNumId w:val="7"/>
  </w:num>
  <w:num w:numId="7">
    <w:abstractNumId w:val="11"/>
  </w:num>
  <w:num w:numId="8">
    <w:abstractNumId w:val="1"/>
  </w:num>
  <w:num w:numId="9">
    <w:abstractNumId w:val="0"/>
  </w:num>
  <w:num w:numId="10">
    <w:abstractNumId w:val="3"/>
  </w:num>
  <w:num w:numId="11">
    <w:abstractNumId w:val="10"/>
  </w:num>
  <w:num w:numId="12">
    <w:abstractNumId w:val="2"/>
  </w:num>
  <w:num w:numId="1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茹邑 刘">
    <w15:presenceInfo w15:providerId="Windows Live" w15:userId="55d7f152c4d3f85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oNotTrackMoves/>
  <w:doNotTrackFormatting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2NjEyMLQ0MDE3MzQzNDZS0lEKTi0uzszPAykwMqsFAMugnE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2x9pf0sv0sfke95vsx9w98r99pr9sdw0tz&quot;&gt;yeh_EndNote&lt;record-ids&gt;&lt;item&gt;116&lt;/item&gt;&lt;/record-ids&gt;&lt;/item&gt;&lt;/Libraries&gt;"/>
  </w:docVars>
  <w:rsids>
    <w:rsidRoot w:val="001F06D7"/>
    <w:rsid w:val="000002DB"/>
    <w:rsid w:val="00000E28"/>
    <w:rsid w:val="0000228E"/>
    <w:rsid w:val="0000342E"/>
    <w:rsid w:val="0000682B"/>
    <w:rsid w:val="000075AA"/>
    <w:rsid w:val="0000766F"/>
    <w:rsid w:val="000112C3"/>
    <w:rsid w:val="0001292A"/>
    <w:rsid w:val="0001465B"/>
    <w:rsid w:val="00014780"/>
    <w:rsid w:val="00017CEE"/>
    <w:rsid w:val="00020BA8"/>
    <w:rsid w:val="0002174F"/>
    <w:rsid w:val="000222C2"/>
    <w:rsid w:val="00023665"/>
    <w:rsid w:val="0002384A"/>
    <w:rsid w:val="000239F3"/>
    <w:rsid w:val="0002735C"/>
    <w:rsid w:val="00030C70"/>
    <w:rsid w:val="00031069"/>
    <w:rsid w:val="000321FD"/>
    <w:rsid w:val="000332B0"/>
    <w:rsid w:val="0003458E"/>
    <w:rsid w:val="0003465E"/>
    <w:rsid w:val="0003550F"/>
    <w:rsid w:val="000368EB"/>
    <w:rsid w:val="00036F78"/>
    <w:rsid w:val="000377CC"/>
    <w:rsid w:val="00037B84"/>
    <w:rsid w:val="0004064B"/>
    <w:rsid w:val="000424B3"/>
    <w:rsid w:val="00043442"/>
    <w:rsid w:val="00043767"/>
    <w:rsid w:val="00045A59"/>
    <w:rsid w:val="00047185"/>
    <w:rsid w:val="00050DED"/>
    <w:rsid w:val="0005133C"/>
    <w:rsid w:val="000527C6"/>
    <w:rsid w:val="00052803"/>
    <w:rsid w:val="00052E4F"/>
    <w:rsid w:val="00053690"/>
    <w:rsid w:val="00053E7A"/>
    <w:rsid w:val="000543C2"/>
    <w:rsid w:val="0005574E"/>
    <w:rsid w:val="00056717"/>
    <w:rsid w:val="00057DF8"/>
    <w:rsid w:val="00060DA3"/>
    <w:rsid w:val="000632A2"/>
    <w:rsid w:val="00063EFA"/>
    <w:rsid w:val="00065CAB"/>
    <w:rsid w:val="00067832"/>
    <w:rsid w:val="00067AF4"/>
    <w:rsid w:val="00070849"/>
    <w:rsid w:val="0007084C"/>
    <w:rsid w:val="0007097C"/>
    <w:rsid w:val="00071F4B"/>
    <w:rsid w:val="00072E53"/>
    <w:rsid w:val="00073B9C"/>
    <w:rsid w:val="000749A6"/>
    <w:rsid w:val="00077B92"/>
    <w:rsid w:val="00081431"/>
    <w:rsid w:val="00081D66"/>
    <w:rsid w:val="00085BF6"/>
    <w:rsid w:val="000929F7"/>
    <w:rsid w:val="000932FA"/>
    <w:rsid w:val="00095320"/>
    <w:rsid w:val="000956BD"/>
    <w:rsid w:val="00096324"/>
    <w:rsid w:val="00096B26"/>
    <w:rsid w:val="00096BD4"/>
    <w:rsid w:val="00096FFA"/>
    <w:rsid w:val="00097BF1"/>
    <w:rsid w:val="000A1B4D"/>
    <w:rsid w:val="000A1E4D"/>
    <w:rsid w:val="000A6501"/>
    <w:rsid w:val="000B136B"/>
    <w:rsid w:val="000B242F"/>
    <w:rsid w:val="000B382C"/>
    <w:rsid w:val="000B5083"/>
    <w:rsid w:val="000C0295"/>
    <w:rsid w:val="000C080F"/>
    <w:rsid w:val="000C1A63"/>
    <w:rsid w:val="000C41E9"/>
    <w:rsid w:val="000C45ED"/>
    <w:rsid w:val="000C4607"/>
    <w:rsid w:val="000C4CAB"/>
    <w:rsid w:val="000C7F18"/>
    <w:rsid w:val="000D1EBF"/>
    <w:rsid w:val="000D3153"/>
    <w:rsid w:val="000D4B82"/>
    <w:rsid w:val="000D552E"/>
    <w:rsid w:val="000D5816"/>
    <w:rsid w:val="000E0884"/>
    <w:rsid w:val="000E0CDD"/>
    <w:rsid w:val="000E12C7"/>
    <w:rsid w:val="000E4659"/>
    <w:rsid w:val="000E74A7"/>
    <w:rsid w:val="000F163B"/>
    <w:rsid w:val="000F2DC1"/>
    <w:rsid w:val="000F4B85"/>
    <w:rsid w:val="000F5F56"/>
    <w:rsid w:val="000F63C6"/>
    <w:rsid w:val="000F7825"/>
    <w:rsid w:val="001010E2"/>
    <w:rsid w:val="0010229E"/>
    <w:rsid w:val="001022B9"/>
    <w:rsid w:val="0010329A"/>
    <w:rsid w:val="00103C45"/>
    <w:rsid w:val="00104307"/>
    <w:rsid w:val="00105177"/>
    <w:rsid w:val="001063DC"/>
    <w:rsid w:val="00111077"/>
    <w:rsid w:val="00112692"/>
    <w:rsid w:val="00112875"/>
    <w:rsid w:val="00112B4B"/>
    <w:rsid w:val="00113527"/>
    <w:rsid w:val="001153C3"/>
    <w:rsid w:val="00116486"/>
    <w:rsid w:val="00117491"/>
    <w:rsid w:val="00117534"/>
    <w:rsid w:val="00117C7B"/>
    <w:rsid w:val="00120E03"/>
    <w:rsid w:val="001236E1"/>
    <w:rsid w:val="00124CA8"/>
    <w:rsid w:val="0012742C"/>
    <w:rsid w:val="00132071"/>
    <w:rsid w:val="00132761"/>
    <w:rsid w:val="00132C43"/>
    <w:rsid w:val="00133172"/>
    <w:rsid w:val="00133843"/>
    <w:rsid w:val="00135DCD"/>
    <w:rsid w:val="00135E68"/>
    <w:rsid w:val="00136F7A"/>
    <w:rsid w:val="0014470B"/>
    <w:rsid w:val="00145558"/>
    <w:rsid w:val="0015137B"/>
    <w:rsid w:val="00155318"/>
    <w:rsid w:val="00155F6D"/>
    <w:rsid w:val="00156047"/>
    <w:rsid w:val="00156202"/>
    <w:rsid w:val="00156826"/>
    <w:rsid w:val="0015721F"/>
    <w:rsid w:val="001637F3"/>
    <w:rsid w:val="0017086F"/>
    <w:rsid w:val="00170F60"/>
    <w:rsid w:val="00172384"/>
    <w:rsid w:val="00176710"/>
    <w:rsid w:val="00176C32"/>
    <w:rsid w:val="00177A31"/>
    <w:rsid w:val="00181448"/>
    <w:rsid w:val="00182701"/>
    <w:rsid w:val="001828DC"/>
    <w:rsid w:val="00182C05"/>
    <w:rsid w:val="001833E2"/>
    <w:rsid w:val="00190B6D"/>
    <w:rsid w:val="001915B9"/>
    <w:rsid w:val="0019279F"/>
    <w:rsid w:val="001929D4"/>
    <w:rsid w:val="00193069"/>
    <w:rsid w:val="00195C7C"/>
    <w:rsid w:val="001A08ED"/>
    <w:rsid w:val="001A0ECE"/>
    <w:rsid w:val="001A2496"/>
    <w:rsid w:val="001A25A2"/>
    <w:rsid w:val="001A332A"/>
    <w:rsid w:val="001A3945"/>
    <w:rsid w:val="001A50DA"/>
    <w:rsid w:val="001A5742"/>
    <w:rsid w:val="001A768F"/>
    <w:rsid w:val="001B1DCA"/>
    <w:rsid w:val="001B2BE1"/>
    <w:rsid w:val="001B55A3"/>
    <w:rsid w:val="001B7A7B"/>
    <w:rsid w:val="001C0C1E"/>
    <w:rsid w:val="001C0D96"/>
    <w:rsid w:val="001C1E83"/>
    <w:rsid w:val="001C2920"/>
    <w:rsid w:val="001C2D3D"/>
    <w:rsid w:val="001C32AF"/>
    <w:rsid w:val="001C4468"/>
    <w:rsid w:val="001C4A74"/>
    <w:rsid w:val="001C6770"/>
    <w:rsid w:val="001C7696"/>
    <w:rsid w:val="001D1F26"/>
    <w:rsid w:val="001D1FA3"/>
    <w:rsid w:val="001D2D74"/>
    <w:rsid w:val="001D4326"/>
    <w:rsid w:val="001D51C4"/>
    <w:rsid w:val="001D6CFD"/>
    <w:rsid w:val="001D74CB"/>
    <w:rsid w:val="001D7B51"/>
    <w:rsid w:val="001D7F89"/>
    <w:rsid w:val="001E00E0"/>
    <w:rsid w:val="001E1013"/>
    <w:rsid w:val="001E154C"/>
    <w:rsid w:val="001E17B7"/>
    <w:rsid w:val="001E1953"/>
    <w:rsid w:val="001E1A10"/>
    <w:rsid w:val="001E2491"/>
    <w:rsid w:val="001E2EC1"/>
    <w:rsid w:val="001E312B"/>
    <w:rsid w:val="001E433F"/>
    <w:rsid w:val="001E4B39"/>
    <w:rsid w:val="001E65DF"/>
    <w:rsid w:val="001E72AF"/>
    <w:rsid w:val="001F06D7"/>
    <w:rsid w:val="001F2DE5"/>
    <w:rsid w:val="001F36C1"/>
    <w:rsid w:val="001F390E"/>
    <w:rsid w:val="001F454B"/>
    <w:rsid w:val="001F5335"/>
    <w:rsid w:val="001F7E7F"/>
    <w:rsid w:val="00201251"/>
    <w:rsid w:val="002055AE"/>
    <w:rsid w:val="00210076"/>
    <w:rsid w:val="00210A05"/>
    <w:rsid w:val="00210FED"/>
    <w:rsid w:val="00211F22"/>
    <w:rsid w:val="00212974"/>
    <w:rsid w:val="0022024C"/>
    <w:rsid w:val="00221013"/>
    <w:rsid w:val="00221824"/>
    <w:rsid w:val="002225FB"/>
    <w:rsid w:val="00223100"/>
    <w:rsid w:val="0022436D"/>
    <w:rsid w:val="00225E4B"/>
    <w:rsid w:val="00227057"/>
    <w:rsid w:val="0023147B"/>
    <w:rsid w:val="00231FF6"/>
    <w:rsid w:val="002338DF"/>
    <w:rsid w:val="00235002"/>
    <w:rsid w:val="00236937"/>
    <w:rsid w:val="00236A4B"/>
    <w:rsid w:val="0024291F"/>
    <w:rsid w:val="00242EA9"/>
    <w:rsid w:val="00246C1D"/>
    <w:rsid w:val="00246DF5"/>
    <w:rsid w:val="00247640"/>
    <w:rsid w:val="00251648"/>
    <w:rsid w:val="00252AF8"/>
    <w:rsid w:val="00253FB1"/>
    <w:rsid w:val="00255621"/>
    <w:rsid w:val="00261117"/>
    <w:rsid w:val="0026124C"/>
    <w:rsid w:val="00265E95"/>
    <w:rsid w:val="00270127"/>
    <w:rsid w:val="0027023E"/>
    <w:rsid w:val="0027031D"/>
    <w:rsid w:val="0027035C"/>
    <w:rsid w:val="002707D4"/>
    <w:rsid w:val="00271E80"/>
    <w:rsid w:val="00272607"/>
    <w:rsid w:val="0027377A"/>
    <w:rsid w:val="00273BEE"/>
    <w:rsid w:val="00273C12"/>
    <w:rsid w:val="00273E93"/>
    <w:rsid w:val="0027460D"/>
    <w:rsid w:val="00275259"/>
    <w:rsid w:val="002807CC"/>
    <w:rsid w:val="00282597"/>
    <w:rsid w:val="00282ECB"/>
    <w:rsid w:val="00284483"/>
    <w:rsid w:val="00286720"/>
    <w:rsid w:val="00287400"/>
    <w:rsid w:val="00287426"/>
    <w:rsid w:val="002924BF"/>
    <w:rsid w:val="002949A2"/>
    <w:rsid w:val="00295B0E"/>
    <w:rsid w:val="00297A90"/>
    <w:rsid w:val="002A2A13"/>
    <w:rsid w:val="002A30C2"/>
    <w:rsid w:val="002A361A"/>
    <w:rsid w:val="002A3FB7"/>
    <w:rsid w:val="002A42CF"/>
    <w:rsid w:val="002A49C3"/>
    <w:rsid w:val="002A6C64"/>
    <w:rsid w:val="002A6F6C"/>
    <w:rsid w:val="002A72E4"/>
    <w:rsid w:val="002B1B10"/>
    <w:rsid w:val="002B5BA9"/>
    <w:rsid w:val="002B6D82"/>
    <w:rsid w:val="002B782F"/>
    <w:rsid w:val="002C2FC0"/>
    <w:rsid w:val="002C4FFF"/>
    <w:rsid w:val="002C6EA5"/>
    <w:rsid w:val="002D021A"/>
    <w:rsid w:val="002D0375"/>
    <w:rsid w:val="002D0604"/>
    <w:rsid w:val="002D0803"/>
    <w:rsid w:val="002D135F"/>
    <w:rsid w:val="002D13FD"/>
    <w:rsid w:val="002D2AB9"/>
    <w:rsid w:val="002D4A40"/>
    <w:rsid w:val="002D76CB"/>
    <w:rsid w:val="002D7CF6"/>
    <w:rsid w:val="002E0AE5"/>
    <w:rsid w:val="002E2A30"/>
    <w:rsid w:val="002E4D76"/>
    <w:rsid w:val="002E6695"/>
    <w:rsid w:val="002E6B0A"/>
    <w:rsid w:val="002E6FB6"/>
    <w:rsid w:val="002E761C"/>
    <w:rsid w:val="002F1BC8"/>
    <w:rsid w:val="002F2853"/>
    <w:rsid w:val="002F494B"/>
    <w:rsid w:val="003028A2"/>
    <w:rsid w:val="00306787"/>
    <w:rsid w:val="00307256"/>
    <w:rsid w:val="00314E21"/>
    <w:rsid w:val="00320B88"/>
    <w:rsid w:val="00321361"/>
    <w:rsid w:val="00323416"/>
    <w:rsid w:val="00324095"/>
    <w:rsid w:val="0032718A"/>
    <w:rsid w:val="00327331"/>
    <w:rsid w:val="00333505"/>
    <w:rsid w:val="00333FA9"/>
    <w:rsid w:val="00335929"/>
    <w:rsid w:val="00340573"/>
    <w:rsid w:val="0034274D"/>
    <w:rsid w:val="00345CA8"/>
    <w:rsid w:val="003468CB"/>
    <w:rsid w:val="003500C0"/>
    <w:rsid w:val="00350397"/>
    <w:rsid w:val="003519AE"/>
    <w:rsid w:val="00352072"/>
    <w:rsid w:val="003520CC"/>
    <w:rsid w:val="00352D76"/>
    <w:rsid w:val="00354863"/>
    <w:rsid w:val="003562BB"/>
    <w:rsid w:val="00357342"/>
    <w:rsid w:val="00357437"/>
    <w:rsid w:val="003574B7"/>
    <w:rsid w:val="00357944"/>
    <w:rsid w:val="00357E1C"/>
    <w:rsid w:val="00357F60"/>
    <w:rsid w:val="003633CA"/>
    <w:rsid w:val="00364215"/>
    <w:rsid w:val="0036431F"/>
    <w:rsid w:val="00364853"/>
    <w:rsid w:val="0036656A"/>
    <w:rsid w:val="00366602"/>
    <w:rsid w:val="00373F19"/>
    <w:rsid w:val="00374075"/>
    <w:rsid w:val="0037634A"/>
    <w:rsid w:val="00381CB5"/>
    <w:rsid w:val="00382BF4"/>
    <w:rsid w:val="00383904"/>
    <w:rsid w:val="00383D73"/>
    <w:rsid w:val="003854FB"/>
    <w:rsid w:val="003858DA"/>
    <w:rsid w:val="00386D64"/>
    <w:rsid w:val="003914CF"/>
    <w:rsid w:val="00392EB4"/>
    <w:rsid w:val="003931E5"/>
    <w:rsid w:val="00394763"/>
    <w:rsid w:val="00394CBD"/>
    <w:rsid w:val="0039694E"/>
    <w:rsid w:val="0039748A"/>
    <w:rsid w:val="0039753F"/>
    <w:rsid w:val="00397E43"/>
    <w:rsid w:val="003A0D43"/>
    <w:rsid w:val="003A15EA"/>
    <w:rsid w:val="003A17D8"/>
    <w:rsid w:val="003A1CF3"/>
    <w:rsid w:val="003A35C8"/>
    <w:rsid w:val="003A3EAB"/>
    <w:rsid w:val="003A4999"/>
    <w:rsid w:val="003A58A4"/>
    <w:rsid w:val="003A5E7D"/>
    <w:rsid w:val="003B118A"/>
    <w:rsid w:val="003B1617"/>
    <w:rsid w:val="003B163C"/>
    <w:rsid w:val="003B3022"/>
    <w:rsid w:val="003B3679"/>
    <w:rsid w:val="003B40A7"/>
    <w:rsid w:val="003B5232"/>
    <w:rsid w:val="003B5F9A"/>
    <w:rsid w:val="003B6254"/>
    <w:rsid w:val="003B6FCF"/>
    <w:rsid w:val="003C03D7"/>
    <w:rsid w:val="003C2DAD"/>
    <w:rsid w:val="003C56EC"/>
    <w:rsid w:val="003C63DB"/>
    <w:rsid w:val="003D04B2"/>
    <w:rsid w:val="003D0A16"/>
    <w:rsid w:val="003D1767"/>
    <w:rsid w:val="003D290F"/>
    <w:rsid w:val="003D4007"/>
    <w:rsid w:val="003D48BD"/>
    <w:rsid w:val="003D58A6"/>
    <w:rsid w:val="003D5ADE"/>
    <w:rsid w:val="003D6004"/>
    <w:rsid w:val="003D6D3A"/>
    <w:rsid w:val="003D7212"/>
    <w:rsid w:val="003D73F8"/>
    <w:rsid w:val="003E1464"/>
    <w:rsid w:val="003E2F10"/>
    <w:rsid w:val="003E489B"/>
    <w:rsid w:val="003E58C0"/>
    <w:rsid w:val="003E6544"/>
    <w:rsid w:val="003E79CD"/>
    <w:rsid w:val="003E7B41"/>
    <w:rsid w:val="003F2C1B"/>
    <w:rsid w:val="003F308E"/>
    <w:rsid w:val="003F3828"/>
    <w:rsid w:val="003F41E2"/>
    <w:rsid w:val="003F434E"/>
    <w:rsid w:val="003F5BBA"/>
    <w:rsid w:val="004012A7"/>
    <w:rsid w:val="00401302"/>
    <w:rsid w:val="00401EB4"/>
    <w:rsid w:val="004033D6"/>
    <w:rsid w:val="00406074"/>
    <w:rsid w:val="00406B12"/>
    <w:rsid w:val="00417263"/>
    <w:rsid w:val="0042026D"/>
    <w:rsid w:val="00420BBE"/>
    <w:rsid w:val="0042318C"/>
    <w:rsid w:val="004261C5"/>
    <w:rsid w:val="00431202"/>
    <w:rsid w:val="00433B50"/>
    <w:rsid w:val="00435BB5"/>
    <w:rsid w:val="004360BF"/>
    <w:rsid w:val="00441A1B"/>
    <w:rsid w:val="004439D0"/>
    <w:rsid w:val="004452A6"/>
    <w:rsid w:val="004469F2"/>
    <w:rsid w:val="004505B9"/>
    <w:rsid w:val="00454916"/>
    <w:rsid w:val="004551EE"/>
    <w:rsid w:val="00456513"/>
    <w:rsid w:val="004576CB"/>
    <w:rsid w:val="004579CE"/>
    <w:rsid w:val="00460225"/>
    <w:rsid w:val="004605DE"/>
    <w:rsid w:val="00462CC3"/>
    <w:rsid w:val="00467A3A"/>
    <w:rsid w:val="00471F71"/>
    <w:rsid w:val="00472A2A"/>
    <w:rsid w:val="00473284"/>
    <w:rsid w:val="00473BFA"/>
    <w:rsid w:val="00474C56"/>
    <w:rsid w:val="00476A73"/>
    <w:rsid w:val="00476FA0"/>
    <w:rsid w:val="00477503"/>
    <w:rsid w:val="004801F6"/>
    <w:rsid w:val="00480FA7"/>
    <w:rsid w:val="00483640"/>
    <w:rsid w:val="00484260"/>
    <w:rsid w:val="00484BE4"/>
    <w:rsid w:val="00485D30"/>
    <w:rsid w:val="00486EB4"/>
    <w:rsid w:val="0049175B"/>
    <w:rsid w:val="00496547"/>
    <w:rsid w:val="00496F13"/>
    <w:rsid w:val="0049796C"/>
    <w:rsid w:val="004A03E5"/>
    <w:rsid w:val="004A11D5"/>
    <w:rsid w:val="004A5722"/>
    <w:rsid w:val="004A65BC"/>
    <w:rsid w:val="004A73CC"/>
    <w:rsid w:val="004A7444"/>
    <w:rsid w:val="004B162E"/>
    <w:rsid w:val="004B436B"/>
    <w:rsid w:val="004B4FEF"/>
    <w:rsid w:val="004B5706"/>
    <w:rsid w:val="004B5911"/>
    <w:rsid w:val="004B7509"/>
    <w:rsid w:val="004B7DD5"/>
    <w:rsid w:val="004C16FB"/>
    <w:rsid w:val="004C2CCB"/>
    <w:rsid w:val="004C40CC"/>
    <w:rsid w:val="004C43F9"/>
    <w:rsid w:val="004C5505"/>
    <w:rsid w:val="004C63DA"/>
    <w:rsid w:val="004C7EBD"/>
    <w:rsid w:val="004D08D4"/>
    <w:rsid w:val="004D4112"/>
    <w:rsid w:val="004D5193"/>
    <w:rsid w:val="004E0685"/>
    <w:rsid w:val="004E0BE9"/>
    <w:rsid w:val="004E1CBB"/>
    <w:rsid w:val="004E5BF8"/>
    <w:rsid w:val="004E68C6"/>
    <w:rsid w:val="004F095A"/>
    <w:rsid w:val="004F113C"/>
    <w:rsid w:val="004F25FF"/>
    <w:rsid w:val="004F3087"/>
    <w:rsid w:val="004F3EE2"/>
    <w:rsid w:val="004F55B7"/>
    <w:rsid w:val="004F655A"/>
    <w:rsid w:val="004F7BD7"/>
    <w:rsid w:val="005011B3"/>
    <w:rsid w:val="00502551"/>
    <w:rsid w:val="0050446A"/>
    <w:rsid w:val="0050640C"/>
    <w:rsid w:val="005116AF"/>
    <w:rsid w:val="0051199F"/>
    <w:rsid w:val="00512293"/>
    <w:rsid w:val="0051560C"/>
    <w:rsid w:val="00516364"/>
    <w:rsid w:val="0051793C"/>
    <w:rsid w:val="00517EBD"/>
    <w:rsid w:val="0052049C"/>
    <w:rsid w:val="00521770"/>
    <w:rsid w:val="005225CB"/>
    <w:rsid w:val="00522640"/>
    <w:rsid w:val="00522CBB"/>
    <w:rsid w:val="0052350D"/>
    <w:rsid w:val="00523CF1"/>
    <w:rsid w:val="00525073"/>
    <w:rsid w:val="00525F39"/>
    <w:rsid w:val="0052664D"/>
    <w:rsid w:val="00527873"/>
    <w:rsid w:val="00530870"/>
    <w:rsid w:val="00530887"/>
    <w:rsid w:val="00530EB5"/>
    <w:rsid w:val="00533962"/>
    <w:rsid w:val="00533994"/>
    <w:rsid w:val="00533DE6"/>
    <w:rsid w:val="00536F7E"/>
    <w:rsid w:val="0054062F"/>
    <w:rsid w:val="005407F1"/>
    <w:rsid w:val="00542045"/>
    <w:rsid w:val="00542D18"/>
    <w:rsid w:val="0054369A"/>
    <w:rsid w:val="005453B2"/>
    <w:rsid w:val="00547889"/>
    <w:rsid w:val="005504B1"/>
    <w:rsid w:val="00551F0A"/>
    <w:rsid w:val="00552881"/>
    <w:rsid w:val="00552F52"/>
    <w:rsid w:val="005564F2"/>
    <w:rsid w:val="0055705C"/>
    <w:rsid w:val="005603FA"/>
    <w:rsid w:val="00560984"/>
    <w:rsid w:val="005617AF"/>
    <w:rsid w:val="0056294F"/>
    <w:rsid w:val="005637A1"/>
    <w:rsid w:val="00563A2F"/>
    <w:rsid w:val="00563A52"/>
    <w:rsid w:val="0056435B"/>
    <w:rsid w:val="005702ED"/>
    <w:rsid w:val="00570ADB"/>
    <w:rsid w:val="005710A2"/>
    <w:rsid w:val="00571BC3"/>
    <w:rsid w:val="005735F7"/>
    <w:rsid w:val="0057694D"/>
    <w:rsid w:val="005800FB"/>
    <w:rsid w:val="005809B1"/>
    <w:rsid w:val="0058365B"/>
    <w:rsid w:val="00583D69"/>
    <w:rsid w:val="005856C5"/>
    <w:rsid w:val="00585A24"/>
    <w:rsid w:val="00585A29"/>
    <w:rsid w:val="00586918"/>
    <w:rsid w:val="00587328"/>
    <w:rsid w:val="005904F9"/>
    <w:rsid w:val="00591D03"/>
    <w:rsid w:val="0059348A"/>
    <w:rsid w:val="00594517"/>
    <w:rsid w:val="0059659B"/>
    <w:rsid w:val="005A5EE7"/>
    <w:rsid w:val="005A6EEA"/>
    <w:rsid w:val="005A794E"/>
    <w:rsid w:val="005A7A74"/>
    <w:rsid w:val="005B56BC"/>
    <w:rsid w:val="005C0AA7"/>
    <w:rsid w:val="005C0D2F"/>
    <w:rsid w:val="005C0F66"/>
    <w:rsid w:val="005C2292"/>
    <w:rsid w:val="005C2BBF"/>
    <w:rsid w:val="005C2DD5"/>
    <w:rsid w:val="005C408C"/>
    <w:rsid w:val="005C460E"/>
    <w:rsid w:val="005C4744"/>
    <w:rsid w:val="005C668A"/>
    <w:rsid w:val="005C6726"/>
    <w:rsid w:val="005C71BA"/>
    <w:rsid w:val="005D08E6"/>
    <w:rsid w:val="005D18E9"/>
    <w:rsid w:val="005D4DDF"/>
    <w:rsid w:val="005D4EEA"/>
    <w:rsid w:val="005D4FD9"/>
    <w:rsid w:val="005D52E3"/>
    <w:rsid w:val="005D7C36"/>
    <w:rsid w:val="005E086B"/>
    <w:rsid w:val="005E1AEA"/>
    <w:rsid w:val="005E3622"/>
    <w:rsid w:val="005E39EA"/>
    <w:rsid w:val="005E523B"/>
    <w:rsid w:val="005E5E9D"/>
    <w:rsid w:val="005E6810"/>
    <w:rsid w:val="005F12EE"/>
    <w:rsid w:val="005F1D1B"/>
    <w:rsid w:val="005F491E"/>
    <w:rsid w:val="005F4F78"/>
    <w:rsid w:val="005F667F"/>
    <w:rsid w:val="005F771F"/>
    <w:rsid w:val="005F7A88"/>
    <w:rsid w:val="0060008B"/>
    <w:rsid w:val="0060015D"/>
    <w:rsid w:val="00600558"/>
    <w:rsid w:val="00600B83"/>
    <w:rsid w:val="00603F9B"/>
    <w:rsid w:val="0060439F"/>
    <w:rsid w:val="006053D9"/>
    <w:rsid w:val="006055BD"/>
    <w:rsid w:val="00605F4F"/>
    <w:rsid w:val="00610A85"/>
    <w:rsid w:val="00610C1B"/>
    <w:rsid w:val="0061566F"/>
    <w:rsid w:val="00620435"/>
    <w:rsid w:val="00620C61"/>
    <w:rsid w:val="00634638"/>
    <w:rsid w:val="0063538B"/>
    <w:rsid w:val="006356FF"/>
    <w:rsid w:val="00636D61"/>
    <w:rsid w:val="00640753"/>
    <w:rsid w:val="00640A25"/>
    <w:rsid w:val="0064113F"/>
    <w:rsid w:val="006420A4"/>
    <w:rsid w:val="006424D9"/>
    <w:rsid w:val="00642524"/>
    <w:rsid w:val="00643971"/>
    <w:rsid w:val="006447F0"/>
    <w:rsid w:val="00645ED7"/>
    <w:rsid w:val="00646FEB"/>
    <w:rsid w:val="00647E6A"/>
    <w:rsid w:val="00650605"/>
    <w:rsid w:val="0065494E"/>
    <w:rsid w:val="0065759D"/>
    <w:rsid w:val="006609D6"/>
    <w:rsid w:val="00660AED"/>
    <w:rsid w:val="00661636"/>
    <w:rsid w:val="00663170"/>
    <w:rsid w:val="006653F7"/>
    <w:rsid w:val="006654BE"/>
    <w:rsid w:val="006664BF"/>
    <w:rsid w:val="00667BE2"/>
    <w:rsid w:val="00677B01"/>
    <w:rsid w:val="0068053D"/>
    <w:rsid w:val="0068170A"/>
    <w:rsid w:val="006834C5"/>
    <w:rsid w:val="006836C9"/>
    <w:rsid w:val="006857A8"/>
    <w:rsid w:val="00692B21"/>
    <w:rsid w:val="0069479D"/>
    <w:rsid w:val="00695AAA"/>
    <w:rsid w:val="0069659D"/>
    <w:rsid w:val="00696A6D"/>
    <w:rsid w:val="00697A14"/>
    <w:rsid w:val="006A0628"/>
    <w:rsid w:val="006A1DFD"/>
    <w:rsid w:val="006A2304"/>
    <w:rsid w:val="006A3208"/>
    <w:rsid w:val="006A37E9"/>
    <w:rsid w:val="006A4408"/>
    <w:rsid w:val="006A47FB"/>
    <w:rsid w:val="006A60D3"/>
    <w:rsid w:val="006A617C"/>
    <w:rsid w:val="006A75B2"/>
    <w:rsid w:val="006B01C0"/>
    <w:rsid w:val="006B1607"/>
    <w:rsid w:val="006B53E5"/>
    <w:rsid w:val="006B5FF7"/>
    <w:rsid w:val="006B6114"/>
    <w:rsid w:val="006B62F7"/>
    <w:rsid w:val="006B6764"/>
    <w:rsid w:val="006B6926"/>
    <w:rsid w:val="006B7A34"/>
    <w:rsid w:val="006B7FCC"/>
    <w:rsid w:val="006C1508"/>
    <w:rsid w:val="006C1EBC"/>
    <w:rsid w:val="006C2AE0"/>
    <w:rsid w:val="006C5499"/>
    <w:rsid w:val="006C6492"/>
    <w:rsid w:val="006C78F4"/>
    <w:rsid w:val="006D04E7"/>
    <w:rsid w:val="006D0FC1"/>
    <w:rsid w:val="006D1090"/>
    <w:rsid w:val="006D1153"/>
    <w:rsid w:val="006D12E8"/>
    <w:rsid w:val="006D14F8"/>
    <w:rsid w:val="006D2384"/>
    <w:rsid w:val="006D3333"/>
    <w:rsid w:val="006D336B"/>
    <w:rsid w:val="006D5509"/>
    <w:rsid w:val="006D5665"/>
    <w:rsid w:val="006D5D9B"/>
    <w:rsid w:val="006D694D"/>
    <w:rsid w:val="006E04F7"/>
    <w:rsid w:val="006E25EA"/>
    <w:rsid w:val="006E2FC7"/>
    <w:rsid w:val="006E374A"/>
    <w:rsid w:val="006E3EB7"/>
    <w:rsid w:val="006E4B32"/>
    <w:rsid w:val="006F0008"/>
    <w:rsid w:val="006F1450"/>
    <w:rsid w:val="006F1869"/>
    <w:rsid w:val="006F21A7"/>
    <w:rsid w:val="006F4868"/>
    <w:rsid w:val="006F4EC5"/>
    <w:rsid w:val="006F6FA1"/>
    <w:rsid w:val="00701E32"/>
    <w:rsid w:val="00704645"/>
    <w:rsid w:val="00710595"/>
    <w:rsid w:val="00711291"/>
    <w:rsid w:val="007115BE"/>
    <w:rsid w:val="00711C1F"/>
    <w:rsid w:val="00712249"/>
    <w:rsid w:val="00716B59"/>
    <w:rsid w:val="00717DE9"/>
    <w:rsid w:val="00720484"/>
    <w:rsid w:val="0072089F"/>
    <w:rsid w:val="00722678"/>
    <w:rsid w:val="007230BE"/>
    <w:rsid w:val="007247A0"/>
    <w:rsid w:val="00725524"/>
    <w:rsid w:val="007265EF"/>
    <w:rsid w:val="00731532"/>
    <w:rsid w:val="007333A6"/>
    <w:rsid w:val="0073457E"/>
    <w:rsid w:val="00735C59"/>
    <w:rsid w:val="00742472"/>
    <w:rsid w:val="007445C0"/>
    <w:rsid w:val="007457F5"/>
    <w:rsid w:val="00746B9D"/>
    <w:rsid w:val="00746BA3"/>
    <w:rsid w:val="00747AFC"/>
    <w:rsid w:val="00747E08"/>
    <w:rsid w:val="00753BC6"/>
    <w:rsid w:val="0075524C"/>
    <w:rsid w:val="00755E1A"/>
    <w:rsid w:val="00760CFE"/>
    <w:rsid w:val="00761DFD"/>
    <w:rsid w:val="0076279A"/>
    <w:rsid w:val="00763208"/>
    <w:rsid w:val="00766BB2"/>
    <w:rsid w:val="00766F49"/>
    <w:rsid w:val="00767D04"/>
    <w:rsid w:val="00767E9D"/>
    <w:rsid w:val="007713B0"/>
    <w:rsid w:val="007716B3"/>
    <w:rsid w:val="0077192F"/>
    <w:rsid w:val="007722D3"/>
    <w:rsid w:val="00772583"/>
    <w:rsid w:val="007729C7"/>
    <w:rsid w:val="00772ADB"/>
    <w:rsid w:val="007802C4"/>
    <w:rsid w:val="00780AC7"/>
    <w:rsid w:val="00780AE5"/>
    <w:rsid w:val="00780B5B"/>
    <w:rsid w:val="00781988"/>
    <w:rsid w:val="007833C9"/>
    <w:rsid w:val="00785AA0"/>
    <w:rsid w:val="0078643B"/>
    <w:rsid w:val="00786EA4"/>
    <w:rsid w:val="007904EB"/>
    <w:rsid w:val="0079216C"/>
    <w:rsid w:val="007931B1"/>
    <w:rsid w:val="00793DA9"/>
    <w:rsid w:val="00794770"/>
    <w:rsid w:val="00796548"/>
    <w:rsid w:val="00796E35"/>
    <w:rsid w:val="00797AA9"/>
    <w:rsid w:val="007A19A7"/>
    <w:rsid w:val="007A56A4"/>
    <w:rsid w:val="007A7860"/>
    <w:rsid w:val="007B1496"/>
    <w:rsid w:val="007B271D"/>
    <w:rsid w:val="007B2CE3"/>
    <w:rsid w:val="007B2DF5"/>
    <w:rsid w:val="007B48B6"/>
    <w:rsid w:val="007B5E84"/>
    <w:rsid w:val="007B6E68"/>
    <w:rsid w:val="007C0425"/>
    <w:rsid w:val="007C6064"/>
    <w:rsid w:val="007C61E3"/>
    <w:rsid w:val="007C6662"/>
    <w:rsid w:val="007C7639"/>
    <w:rsid w:val="007D00C0"/>
    <w:rsid w:val="007D2B5B"/>
    <w:rsid w:val="007D350F"/>
    <w:rsid w:val="007D4AB4"/>
    <w:rsid w:val="007D53C4"/>
    <w:rsid w:val="007D6481"/>
    <w:rsid w:val="007D739E"/>
    <w:rsid w:val="007D771F"/>
    <w:rsid w:val="007E0749"/>
    <w:rsid w:val="007E0D4F"/>
    <w:rsid w:val="007E1569"/>
    <w:rsid w:val="007E2522"/>
    <w:rsid w:val="007E2570"/>
    <w:rsid w:val="007E2DC7"/>
    <w:rsid w:val="007E4B9C"/>
    <w:rsid w:val="007F0E0B"/>
    <w:rsid w:val="007F4C80"/>
    <w:rsid w:val="007F6F3C"/>
    <w:rsid w:val="008060CF"/>
    <w:rsid w:val="00806B15"/>
    <w:rsid w:val="00806BE6"/>
    <w:rsid w:val="00807D52"/>
    <w:rsid w:val="0081093C"/>
    <w:rsid w:val="00810DDE"/>
    <w:rsid w:val="008114EA"/>
    <w:rsid w:val="00811F13"/>
    <w:rsid w:val="008125FE"/>
    <w:rsid w:val="008165C1"/>
    <w:rsid w:val="008166BD"/>
    <w:rsid w:val="00820270"/>
    <w:rsid w:val="008227B7"/>
    <w:rsid w:val="008229E9"/>
    <w:rsid w:val="00823477"/>
    <w:rsid w:val="00825104"/>
    <w:rsid w:val="00825529"/>
    <w:rsid w:val="0082601C"/>
    <w:rsid w:val="00827AD8"/>
    <w:rsid w:val="00827C54"/>
    <w:rsid w:val="00832E74"/>
    <w:rsid w:val="0083339C"/>
    <w:rsid w:val="008334D4"/>
    <w:rsid w:val="008350B7"/>
    <w:rsid w:val="0083533F"/>
    <w:rsid w:val="00835C96"/>
    <w:rsid w:val="00836D67"/>
    <w:rsid w:val="008424EB"/>
    <w:rsid w:val="0084262F"/>
    <w:rsid w:val="00844A31"/>
    <w:rsid w:val="008458E3"/>
    <w:rsid w:val="00846182"/>
    <w:rsid w:val="00847832"/>
    <w:rsid w:val="00850048"/>
    <w:rsid w:val="008524D0"/>
    <w:rsid w:val="008531EE"/>
    <w:rsid w:val="00853596"/>
    <w:rsid w:val="008567EA"/>
    <w:rsid w:val="00861CB3"/>
    <w:rsid w:val="008626F6"/>
    <w:rsid w:val="00862757"/>
    <w:rsid w:val="00863D93"/>
    <w:rsid w:val="00864175"/>
    <w:rsid w:val="0086469A"/>
    <w:rsid w:val="00865353"/>
    <w:rsid w:val="00870CC4"/>
    <w:rsid w:val="008711D4"/>
    <w:rsid w:val="00874F27"/>
    <w:rsid w:val="00876DB3"/>
    <w:rsid w:val="008814A4"/>
    <w:rsid w:val="00885C8B"/>
    <w:rsid w:val="00886666"/>
    <w:rsid w:val="00887509"/>
    <w:rsid w:val="00891E06"/>
    <w:rsid w:val="00895415"/>
    <w:rsid w:val="008A1016"/>
    <w:rsid w:val="008A15D3"/>
    <w:rsid w:val="008A324B"/>
    <w:rsid w:val="008A4873"/>
    <w:rsid w:val="008A4B09"/>
    <w:rsid w:val="008A5467"/>
    <w:rsid w:val="008A66EE"/>
    <w:rsid w:val="008A67A5"/>
    <w:rsid w:val="008A747E"/>
    <w:rsid w:val="008A75C1"/>
    <w:rsid w:val="008B0482"/>
    <w:rsid w:val="008B0590"/>
    <w:rsid w:val="008B08E4"/>
    <w:rsid w:val="008B0A1C"/>
    <w:rsid w:val="008B0B90"/>
    <w:rsid w:val="008B1A1C"/>
    <w:rsid w:val="008B1B88"/>
    <w:rsid w:val="008B30E4"/>
    <w:rsid w:val="008B59CC"/>
    <w:rsid w:val="008B6701"/>
    <w:rsid w:val="008B6DE2"/>
    <w:rsid w:val="008B7D70"/>
    <w:rsid w:val="008C1486"/>
    <w:rsid w:val="008C28D7"/>
    <w:rsid w:val="008C3D58"/>
    <w:rsid w:val="008C4624"/>
    <w:rsid w:val="008C58A6"/>
    <w:rsid w:val="008C7CD7"/>
    <w:rsid w:val="008D4798"/>
    <w:rsid w:val="008D5190"/>
    <w:rsid w:val="008D7A50"/>
    <w:rsid w:val="008E00A2"/>
    <w:rsid w:val="008E196E"/>
    <w:rsid w:val="008E2424"/>
    <w:rsid w:val="008E5940"/>
    <w:rsid w:val="008E6115"/>
    <w:rsid w:val="008F104B"/>
    <w:rsid w:val="008F19CB"/>
    <w:rsid w:val="008F20BA"/>
    <w:rsid w:val="008F2CB4"/>
    <w:rsid w:val="008F48B5"/>
    <w:rsid w:val="008F6E78"/>
    <w:rsid w:val="00904AF8"/>
    <w:rsid w:val="0090712E"/>
    <w:rsid w:val="00907714"/>
    <w:rsid w:val="00907B2F"/>
    <w:rsid w:val="00907D7E"/>
    <w:rsid w:val="00910A8E"/>
    <w:rsid w:val="0091119E"/>
    <w:rsid w:val="00912118"/>
    <w:rsid w:val="00913D67"/>
    <w:rsid w:val="0091763B"/>
    <w:rsid w:val="0092260A"/>
    <w:rsid w:val="00926BAC"/>
    <w:rsid w:val="00927AF4"/>
    <w:rsid w:val="009308C2"/>
    <w:rsid w:val="00931441"/>
    <w:rsid w:val="00932313"/>
    <w:rsid w:val="0093255E"/>
    <w:rsid w:val="00932D81"/>
    <w:rsid w:val="009333FD"/>
    <w:rsid w:val="00933CB1"/>
    <w:rsid w:val="00934253"/>
    <w:rsid w:val="009349CC"/>
    <w:rsid w:val="00936F7C"/>
    <w:rsid w:val="00941830"/>
    <w:rsid w:val="0094214C"/>
    <w:rsid w:val="009434E0"/>
    <w:rsid w:val="009435D0"/>
    <w:rsid w:val="00943794"/>
    <w:rsid w:val="009447F2"/>
    <w:rsid w:val="00954F7E"/>
    <w:rsid w:val="009550A4"/>
    <w:rsid w:val="00955127"/>
    <w:rsid w:val="00955E3A"/>
    <w:rsid w:val="00956723"/>
    <w:rsid w:val="00957255"/>
    <w:rsid w:val="0095785C"/>
    <w:rsid w:val="009601C4"/>
    <w:rsid w:val="009603DC"/>
    <w:rsid w:val="00963A3E"/>
    <w:rsid w:val="009675C5"/>
    <w:rsid w:val="009704F4"/>
    <w:rsid w:val="00971339"/>
    <w:rsid w:val="009719B6"/>
    <w:rsid w:val="00972FA5"/>
    <w:rsid w:val="00975C10"/>
    <w:rsid w:val="00980DA9"/>
    <w:rsid w:val="00982354"/>
    <w:rsid w:val="009836B1"/>
    <w:rsid w:val="00983A60"/>
    <w:rsid w:val="009843CE"/>
    <w:rsid w:val="00984B78"/>
    <w:rsid w:val="009901FD"/>
    <w:rsid w:val="009904F8"/>
    <w:rsid w:val="009917EF"/>
    <w:rsid w:val="00991F15"/>
    <w:rsid w:val="0099385C"/>
    <w:rsid w:val="009947F5"/>
    <w:rsid w:val="009948A3"/>
    <w:rsid w:val="00995032"/>
    <w:rsid w:val="00995377"/>
    <w:rsid w:val="00996A09"/>
    <w:rsid w:val="009A09BD"/>
    <w:rsid w:val="009A0D3D"/>
    <w:rsid w:val="009A3DA4"/>
    <w:rsid w:val="009A6E16"/>
    <w:rsid w:val="009A7EA3"/>
    <w:rsid w:val="009B07E7"/>
    <w:rsid w:val="009B2AA6"/>
    <w:rsid w:val="009B30C3"/>
    <w:rsid w:val="009B3A19"/>
    <w:rsid w:val="009B3E6B"/>
    <w:rsid w:val="009B3E73"/>
    <w:rsid w:val="009B3ED2"/>
    <w:rsid w:val="009B6771"/>
    <w:rsid w:val="009B70AD"/>
    <w:rsid w:val="009B763D"/>
    <w:rsid w:val="009C0F3A"/>
    <w:rsid w:val="009C1B4E"/>
    <w:rsid w:val="009C4A42"/>
    <w:rsid w:val="009D4CFF"/>
    <w:rsid w:val="009D5697"/>
    <w:rsid w:val="009E24B6"/>
    <w:rsid w:val="009E4FE4"/>
    <w:rsid w:val="009E5F6C"/>
    <w:rsid w:val="009F2B00"/>
    <w:rsid w:val="009F3714"/>
    <w:rsid w:val="009F4BD9"/>
    <w:rsid w:val="009F4C2B"/>
    <w:rsid w:val="009F4FE6"/>
    <w:rsid w:val="009F5972"/>
    <w:rsid w:val="00A05625"/>
    <w:rsid w:val="00A05775"/>
    <w:rsid w:val="00A0774B"/>
    <w:rsid w:val="00A07775"/>
    <w:rsid w:val="00A100A4"/>
    <w:rsid w:val="00A10FD0"/>
    <w:rsid w:val="00A1191A"/>
    <w:rsid w:val="00A11EA7"/>
    <w:rsid w:val="00A121F9"/>
    <w:rsid w:val="00A1408D"/>
    <w:rsid w:val="00A15861"/>
    <w:rsid w:val="00A15F84"/>
    <w:rsid w:val="00A171C3"/>
    <w:rsid w:val="00A17DE6"/>
    <w:rsid w:val="00A204CD"/>
    <w:rsid w:val="00A22B03"/>
    <w:rsid w:val="00A2327B"/>
    <w:rsid w:val="00A24303"/>
    <w:rsid w:val="00A27CCF"/>
    <w:rsid w:val="00A33095"/>
    <w:rsid w:val="00A335DE"/>
    <w:rsid w:val="00A34033"/>
    <w:rsid w:val="00A34529"/>
    <w:rsid w:val="00A34CFD"/>
    <w:rsid w:val="00A354D9"/>
    <w:rsid w:val="00A367FB"/>
    <w:rsid w:val="00A411EB"/>
    <w:rsid w:val="00A41906"/>
    <w:rsid w:val="00A42A75"/>
    <w:rsid w:val="00A448CD"/>
    <w:rsid w:val="00A44ED2"/>
    <w:rsid w:val="00A453E9"/>
    <w:rsid w:val="00A46939"/>
    <w:rsid w:val="00A5106C"/>
    <w:rsid w:val="00A52270"/>
    <w:rsid w:val="00A52D12"/>
    <w:rsid w:val="00A53516"/>
    <w:rsid w:val="00A55519"/>
    <w:rsid w:val="00A55544"/>
    <w:rsid w:val="00A56D0B"/>
    <w:rsid w:val="00A571B0"/>
    <w:rsid w:val="00A604DD"/>
    <w:rsid w:val="00A617BC"/>
    <w:rsid w:val="00A61D7F"/>
    <w:rsid w:val="00A656E6"/>
    <w:rsid w:val="00A7089F"/>
    <w:rsid w:val="00A70C2C"/>
    <w:rsid w:val="00A70EED"/>
    <w:rsid w:val="00A713CD"/>
    <w:rsid w:val="00A71BA3"/>
    <w:rsid w:val="00A7306D"/>
    <w:rsid w:val="00A7306E"/>
    <w:rsid w:val="00A74574"/>
    <w:rsid w:val="00A75051"/>
    <w:rsid w:val="00A75106"/>
    <w:rsid w:val="00A77411"/>
    <w:rsid w:val="00A77725"/>
    <w:rsid w:val="00A80C95"/>
    <w:rsid w:val="00A817A2"/>
    <w:rsid w:val="00A82857"/>
    <w:rsid w:val="00A830C6"/>
    <w:rsid w:val="00A83479"/>
    <w:rsid w:val="00A83ABC"/>
    <w:rsid w:val="00A83E6B"/>
    <w:rsid w:val="00A8406D"/>
    <w:rsid w:val="00A85A94"/>
    <w:rsid w:val="00A86F4B"/>
    <w:rsid w:val="00A91DAB"/>
    <w:rsid w:val="00A92DEC"/>
    <w:rsid w:val="00A9388E"/>
    <w:rsid w:val="00A93C4B"/>
    <w:rsid w:val="00A968FA"/>
    <w:rsid w:val="00A9703D"/>
    <w:rsid w:val="00AA07F6"/>
    <w:rsid w:val="00AA08FB"/>
    <w:rsid w:val="00AA2960"/>
    <w:rsid w:val="00AA39CC"/>
    <w:rsid w:val="00AA5A16"/>
    <w:rsid w:val="00AA5EAC"/>
    <w:rsid w:val="00AA62EE"/>
    <w:rsid w:val="00AA75DB"/>
    <w:rsid w:val="00AB1A59"/>
    <w:rsid w:val="00AB3D59"/>
    <w:rsid w:val="00AB44EB"/>
    <w:rsid w:val="00AB720F"/>
    <w:rsid w:val="00AB76A3"/>
    <w:rsid w:val="00AC05E4"/>
    <w:rsid w:val="00AC0625"/>
    <w:rsid w:val="00AC071F"/>
    <w:rsid w:val="00AC10C8"/>
    <w:rsid w:val="00AC337A"/>
    <w:rsid w:val="00AC44F6"/>
    <w:rsid w:val="00AC450F"/>
    <w:rsid w:val="00AC5BD2"/>
    <w:rsid w:val="00AC6162"/>
    <w:rsid w:val="00AC75AE"/>
    <w:rsid w:val="00AD0295"/>
    <w:rsid w:val="00AD03A1"/>
    <w:rsid w:val="00AD2508"/>
    <w:rsid w:val="00AD55D3"/>
    <w:rsid w:val="00AD7074"/>
    <w:rsid w:val="00AE09F1"/>
    <w:rsid w:val="00AE100B"/>
    <w:rsid w:val="00AE2EA0"/>
    <w:rsid w:val="00AE492E"/>
    <w:rsid w:val="00AE5BED"/>
    <w:rsid w:val="00AF0E9A"/>
    <w:rsid w:val="00AF1485"/>
    <w:rsid w:val="00AF29E4"/>
    <w:rsid w:val="00AF34A1"/>
    <w:rsid w:val="00AF37A6"/>
    <w:rsid w:val="00AF390D"/>
    <w:rsid w:val="00AF3C38"/>
    <w:rsid w:val="00AF41CA"/>
    <w:rsid w:val="00AF447C"/>
    <w:rsid w:val="00AF4984"/>
    <w:rsid w:val="00AF6335"/>
    <w:rsid w:val="00AF66DF"/>
    <w:rsid w:val="00AF7A14"/>
    <w:rsid w:val="00B00B29"/>
    <w:rsid w:val="00B036BB"/>
    <w:rsid w:val="00B04B65"/>
    <w:rsid w:val="00B0587D"/>
    <w:rsid w:val="00B065D6"/>
    <w:rsid w:val="00B10A04"/>
    <w:rsid w:val="00B13ABC"/>
    <w:rsid w:val="00B1404F"/>
    <w:rsid w:val="00B1623F"/>
    <w:rsid w:val="00B16E70"/>
    <w:rsid w:val="00B1749E"/>
    <w:rsid w:val="00B17FCE"/>
    <w:rsid w:val="00B2034D"/>
    <w:rsid w:val="00B20CD1"/>
    <w:rsid w:val="00B23831"/>
    <w:rsid w:val="00B23B6E"/>
    <w:rsid w:val="00B25DDD"/>
    <w:rsid w:val="00B276BB"/>
    <w:rsid w:val="00B32A31"/>
    <w:rsid w:val="00B3572E"/>
    <w:rsid w:val="00B374DF"/>
    <w:rsid w:val="00B40187"/>
    <w:rsid w:val="00B4037D"/>
    <w:rsid w:val="00B42792"/>
    <w:rsid w:val="00B42A1A"/>
    <w:rsid w:val="00B42D4F"/>
    <w:rsid w:val="00B473A2"/>
    <w:rsid w:val="00B502C9"/>
    <w:rsid w:val="00B517D0"/>
    <w:rsid w:val="00B5264B"/>
    <w:rsid w:val="00B52DE5"/>
    <w:rsid w:val="00B5461A"/>
    <w:rsid w:val="00B56920"/>
    <w:rsid w:val="00B607DB"/>
    <w:rsid w:val="00B61CCE"/>
    <w:rsid w:val="00B6237B"/>
    <w:rsid w:val="00B66D9E"/>
    <w:rsid w:val="00B675B5"/>
    <w:rsid w:val="00B67BD9"/>
    <w:rsid w:val="00B71FEB"/>
    <w:rsid w:val="00B734B7"/>
    <w:rsid w:val="00B75B68"/>
    <w:rsid w:val="00B76AF8"/>
    <w:rsid w:val="00B76E16"/>
    <w:rsid w:val="00B77704"/>
    <w:rsid w:val="00B80F1D"/>
    <w:rsid w:val="00B81412"/>
    <w:rsid w:val="00B82E4E"/>
    <w:rsid w:val="00B82E58"/>
    <w:rsid w:val="00B83925"/>
    <w:rsid w:val="00B84C6B"/>
    <w:rsid w:val="00B84F4F"/>
    <w:rsid w:val="00B90991"/>
    <w:rsid w:val="00B90F93"/>
    <w:rsid w:val="00B91522"/>
    <w:rsid w:val="00B921A3"/>
    <w:rsid w:val="00B9311F"/>
    <w:rsid w:val="00B96379"/>
    <w:rsid w:val="00B97242"/>
    <w:rsid w:val="00B972C6"/>
    <w:rsid w:val="00B97D54"/>
    <w:rsid w:val="00BA18F7"/>
    <w:rsid w:val="00BA2494"/>
    <w:rsid w:val="00BA26D1"/>
    <w:rsid w:val="00BA3A9A"/>
    <w:rsid w:val="00BA772F"/>
    <w:rsid w:val="00BB0F78"/>
    <w:rsid w:val="00BB1961"/>
    <w:rsid w:val="00BB337D"/>
    <w:rsid w:val="00BB4EB7"/>
    <w:rsid w:val="00BC08CF"/>
    <w:rsid w:val="00BC2760"/>
    <w:rsid w:val="00BC6A03"/>
    <w:rsid w:val="00BD013F"/>
    <w:rsid w:val="00BD0349"/>
    <w:rsid w:val="00BD164E"/>
    <w:rsid w:val="00BD2812"/>
    <w:rsid w:val="00BD28FA"/>
    <w:rsid w:val="00BD31E8"/>
    <w:rsid w:val="00BD3E29"/>
    <w:rsid w:val="00BD6937"/>
    <w:rsid w:val="00BD6B5A"/>
    <w:rsid w:val="00BD7358"/>
    <w:rsid w:val="00BE0EBD"/>
    <w:rsid w:val="00BE233F"/>
    <w:rsid w:val="00BE26B8"/>
    <w:rsid w:val="00BE3982"/>
    <w:rsid w:val="00BE64E0"/>
    <w:rsid w:val="00BF4CD9"/>
    <w:rsid w:val="00BF4D6B"/>
    <w:rsid w:val="00BF5E6A"/>
    <w:rsid w:val="00C00A92"/>
    <w:rsid w:val="00C02794"/>
    <w:rsid w:val="00C03DA4"/>
    <w:rsid w:val="00C0474E"/>
    <w:rsid w:val="00C104AB"/>
    <w:rsid w:val="00C116DC"/>
    <w:rsid w:val="00C13A05"/>
    <w:rsid w:val="00C14C39"/>
    <w:rsid w:val="00C14E0F"/>
    <w:rsid w:val="00C16645"/>
    <w:rsid w:val="00C171BB"/>
    <w:rsid w:val="00C1793D"/>
    <w:rsid w:val="00C17A86"/>
    <w:rsid w:val="00C17F6E"/>
    <w:rsid w:val="00C2197C"/>
    <w:rsid w:val="00C22EA6"/>
    <w:rsid w:val="00C2413C"/>
    <w:rsid w:val="00C242F6"/>
    <w:rsid w:val="00C244C3"/>
    <w:rsid w:val="00C251DB"/>
    <w:rsid w:val="00C26A9F"/>
    <w:rsid w:val="00C27C04"/>
    <w:rsid w:val="00C31299"/>
    <w:rsid w:val="00C32EF6"/>
    <w:rsid w:val="00C33A4F"/>
    <w:rsid w:val="00C33B58"/>
    <w:rsid w:val="00C3469B"/>
    <w:rsid w:val="00C34CCB"/>
    <w:rsid w:val="00C3586A"/>
    <w:rsid w:val="00C368B5"/>
    <w:rsid w:val="00C36B9D"/>
    <w:rsid w:val="00C41BBF"/>
    <w:rsid w:val="00C42053"/>
    <w:rsid w:val="00C437A7"/>
    <w:rsid w:val="00C45C80"/>
    <w:rsid w:val="00C526AD"/>
    <w:rsid w:val="00C53B54"/>
    <w:rsid w:val="00C54C6D"/>
    <w:rsid w:val="00C54D5C"/>
    <w:rsid w:val="00C55524"/>
    <w:rsid w:val="00C573EC"/>
    <w:rsid w:val="00C5792E"/>
    <w:rsid w:val="00C60D4C"/>
    <w:rsid w:val="00C61265"/>
    <w:rsid w:val="00C61496"/>
    <w:rsid w:val="00C62CCF"/>
    <w:rsid w:val="00C65082"/>
    <w:rsid w:val="00C67154"/>
    <w:rsid w:val="00C67D05"/>
    <w:rsid w:val="00C67F29"/>
    <w:rsid w:val="00C71B44"/>
    <w:rsid w:val="00C7258F"/>
    <w:rsid w:val="00C73AFD"/>
    <w:rsid w:val="00C74B63"/>
    <w:rsid w:val="00C75CD2"/>
    <w:rsid w:val="00C77077"/>
    <w:rsid w:val="00C821E8"/>
    <w:rsid w:val="00C82FD1"/>
    <w:rsid w:val="00C83A72"/>
    <w:rsid w:val="00C84EA5"/>
    <w:rsid w:val="00C85085"/>
    <w:rsid w:val="00C86C4E"/>
    <w:rsid w:val="00C86CE4"/>
    <w:rsid w:val="00C91FB5"/>
    <w:rsid w:val="00C95822"/>
    <w:rsid w:val="00C96B17"/>
    <w:rsid w:val="00CA12B0"/>
    <w:rsid w:val="00CA3956"/>
    <w:rsid w:val="00CA4C25"/>
    <w:rsid w:val="00CA6A1B"/>
    <w:rsid w:val="00CB1DD4"/>
    <w:rsid w:val="00CB2D33"/>
    <w:rsid w:val="00CB3535"/>
    <w:rsid w:val="00CB4A53"/>
    <w:rsid w:val="00CB5D2B"/>
    <w:rsid w:val="00CB7B6D"/>
    <w:rsid w:val="00CC03C3"/>
    <w:rsid w:val="00CC19F0"/>
    <w:rsid w:val="00CC1D38"/>
    <w:rsid w:val="00CC2FE8"/>
    <w:rsid w:val="00CC5407"/>
    <w:rsid w:val="00CC56BB"/>
    <w:rsid w:val="00CC64CD"/>
    <w:rsid w:val="00CC75AB"/>
    <w:rsid w:val="00CD19A3"/>
    <w:rsid w:val="00CD321E"/>
    <w:rsid w:val="00CD507D"/>
    <w:rsid w:val="00CD5A65"/>
    <w:rsid w:val="00CE0CED"/>
    <w:rsid w:val="00CE1B9E"/>
    <w:rsid w:val="00CE277C"/>
    <w:rsid w:val="00CE3AB8"/>
    <w:rsid w:val="00CE5A44"/>
    <w:rsid w:val="00CE66BD"/>
    <w:rsid w:val="00CE769B"/>
    <w:rsid w:val="00CE7F7E"/>
    <w:rsid w:val="00CF015D"/>
    <w:rsid w:val="00CF11FC"/>
    <w:rsid w:val="00CF50F6"/>
    <w:rsid w:val="00CF5ED7"/>
    <w:rsid w:val="00CF6129"/>
    <w:rsid w:val="00CF6FA4"/>
    <w:rsid w:val="00CF7CC1"/>
    <w:rsid w:val="00D027A7"/>
    <w:rsid w:val="00D0477E"/>
    <w:rsid w:val="00D05754"/>
    <w:rsid w:val="00D07CD8"/>
    <w:rsid w:val="00D07EFA"/>
    <w:rsid w:val="00D100BF"/>
    <w:rsid w:val="00D144ED"/>
    <w:rsid w:val="00D17F95"/>
    <w:rsid w:val="00D20573"/>
    <w:rsid w:val="00D21291"/>
    <w:rsid w:val="00D22227"/>
    <w:rsid w:val="00D23253"/>
    <w:rsid w:val="00D23A1B"/>
    <w:rsid w:val="00D25788"/>
    <w:rsid w:val="00D274AA"/>
    <w:rsid w:val="00D27599"/>
    <w:rsid w:val="00D305F1"/>
    <w:rsid w:val="00D326BE"/>
    <w:rsid w:val="00D334CB"/>
    <w:rsid w:val="00D33D0C"/>
    <w:rsid w:val="00D33D5B"/>
    <w:rsid w:val="00D358C3"/>
    <w:rsid w:val="00D37580"/>
    <w:rsid w:val="00D408D9"/>
    <w:rsid w:val="00D415C7"/>
    <w:rsid w:val="00D45843"/>
    <w:rsid w:val="00D46BF1"/>
    <w:rsid w:val="00D50BE5"/>
    <w:rsid w:val="00D535DF"/>
    <w:rsid w:val="00D5419D"/>
    <w:rsid w:val="00D54E6B"/>
    <w:rsid w:val="00D55800"/>
    <w:rsid w:val="00D55CD9"/>
    <w:rsid w:val="00D56E12"/>
    <w:rsid w:val="00D5776F"/>
    <w:rsid w:val="00D628BA"/>
    <w:rsid w:val="00D637DA"/>
    <w:rsid w:val="00D638BD"/>
    <w:rsid w:val="00D663AF"/>
    <w:rsid w:val="00D67FAC"/>
    <w:rsid w:val="00D70855"/>
    <w:rsid w:val="00D71353"/>
    <w:rsid w:val="00D714EA"/>
    <w:rsid w:val="00D71D1A"/>
    <w:rsid w:val="00D73DBA"/>
    <w:rsid w:val="00D75CD0"/>
    <w:rsid w:val="00D76DD4"/>
    <w:rsid w:val="00D76EA0"/>
    <w:rsid w:val="00D81C89"/>
    <w:rsid w:val="00D827B9"/>
    <w:rsid w:val="00D83A90"/>
    <w:rsid w:val="00D86C26"/>
    <w:rsid w:val="00D86EF4"/>
    <w:rsid w:val="00D90B4F"/>
    <w:rsid w:val="00D912B9"/>
    <w:rsid w:val="00D918C5"/>
    <w:rsid w:val="00D918C6"/>
    <w:rsid w:val="00D965E4"/>
    <w:rsid w:val="00D968A4"/>
    <w:rsid w:val="00D974D8"/>
    <w:rsid w:val="00DA053F"/>
    <w:rsid w:val="00DA05FD"/>
    <w:rsid w:val="00DA0DEE"/>
    <w:rsid w:val="00DA20FF"/>
    <w:rsid w:val="00DA2A93"/>
    <w:rsid w:val="00DA3A9C"/>
    <w:rsid w:val="00DA4996"/>
    <w:rsid w:val="00DA5872"/>
    <w:rsid w:val="00DA7B74"/>
    <w:rsid w:val="00DB062E"/>
    <w:rsid w:val="00DB271F"/>
    <w:rsid w:val="00DB42F2"/>
    <w:rsid w:val="00DB4C06"/>
    <w:rsid w:val="00DB5AFD"/>
    <w:rsid w:val="00DB61DA"/>
    <w:rsid w:val="00DB778B"/>
    <w:rsid w:val="00DC0EFE"/>
    <w:rsid w:val="00DC1332"/>
    <w:rsid w:val="00DC2130"/>
    <w:rsid w:val="00DC3862"/>
    <w:rsid w:val="00DC3DD9"/>
    <w:rsid w:val="00DC4215"/>
    <w:rsid w:val="00DC429A"/>
    <w:rsid w:val="00DC4491"/>
    <w:rsid w:val="00DC7080"/>
    <w:rsid w:val="00DD0440"/>
    <w:rsid w:val="00DD0691"/>
    <w:rsid w:val="00DD0CC5"/>
    <w:rsid w:val="00DD11E4"/>
    <w:rsid w:val="00DD19ED"/>
    <w:rsid w:val="00DD19F4"/>
    <w:rsid w:val="00DD2D23"/>
    <w:rsid w:val="00DD3BFE"/>
    <w:rsid w:val="00DD41D1"/>
    <w:rsid w:val="00DD4628"/>
    <w:rsid w:val="00DD4C54"/>
    <w:rsid w:val="00DE0D00"/>
    <w:rsid w:val="00DE3A4D"/>
    <w:rsid w:val="00DE3A9C"/>
    <w:rsid w:val="00DE41FB"/>
    <w:rsid w:val="00DE518C"/>
    <w:rsid w:val="00DE6955"/>
    <w:rsid w:val="00DE6E64"/>
    <w:rsid w:val="00DF0154"/>
    <w:rsid w:val="00DF4359"/>
    <w:rsid w:val="00DF4451"/>
    <w:rsid w:val="00DF528E"/>
    <w:rsid w:val="00DF5359"/>
    <w:rsid w:val="00DF6348"/>
    <w:rsid w:val="00DF672D"/>
    <w:rsid w:val="00DF7E40"/>
    <w:rsid w:val="00E004D1"/>
    <w:rsid w:val="00E00B4E"/>
    <w:rsid w:val="00E00C03"/>
    <w:rsid w:val="00E01778"/>
    <w:rsid w:val="00E01F45"/>
    <w:rsid w:val="00E01FB0"/>
    <w:rsid w:val="00E02556"/>
    <w:rsid w:val="00E02EAA"/>
    <w:rsid w:val="00E03C84"/>
    <w:rsid w:val="00E059E6"/>
    <w:rsid w:val="00E06687"/>
    <w:rsid w:val="00E073EE"/>
    <w:rsid w:val="00E07767"/>
    <w:rsid w:val="00E10822"/>
    <w:rsid w:val="00E1211E"/>
    <w:rsid w:val="00E12670"/>
    <w:rsid w:val="00E130FE"/>
    <w:rsid w:val="00E131D0"/>
    <w:rsid w:val="00E164CD"/>
    <w:rsid w:val="00E17899"/>
    <w:rsid w:val="00E21F94"/>
    <w:rsid w:val="00E222DC"/>
    <w:rsid w:val="00E235F1"/>
    <w:rsid w:val="00E24196"/>
    <w:rsid w:val="00E24237"/>
    <w:rsid w:val="00E24A32"/>
    <w:rsid w:val="00E2594D"/>
    <w:rsid w:val="00E259BC"/>
    <w:rsid w:val="00E25FD9"/>
    <w:rsid w:val="00E2749A"/>
    <w:rsid w:val="00E276C3"/>
    <w:rsid w:val="00E30DCC"/>
    <w:rsid w:val="00E3113E"/>
    <w:rsid w:val="00E315D5"/>
    <w:rsid w:val="00E3268B"/>
    <w:rsid w:val="00E32A3F"/>
    <w:rsid w:val="00E335F4"/>
    <w:rsid w:val="00E35430"/>
    <w:rsid w:val="00E363C0"/>
    <w:rsid w:val="00E4157E"/>
    <w:rsid w:val="00E416CC"/>
    <w:rsid w:val="00E42D44"/>
    <w:rsid w:val="00E442B4"/>
    <w:rsid w:val="00E455D0"/>
    <w:rsid w:val="00E46358"/>
    <w:rsid w:val="00E47AAB"/>
    <w:rsid w:val="00E51677"/>
    <w:rsid w:val="00E52248"/>
    <w:rsid w:val="00E5480C"/>
    <w:rsid w:val="00E54BE4"/>
    <w:rsid w:val="00E55B60"/>
    <w:rsid w:val="00E5603E"/>
    <w:rsid w:val="00E574DD"/>
    <w:rsid w:val="00E57A87"/>
    <w:rsid w:val="00E57DD0"/>
    <w:rsid w:val="00E632A9"/>
    <w:rsid w:val="00E64FFD"/>
    <w:rsid w:val="00E663E0"/>
    <w:rsid w:val="00E67810"/>
    <w:rsid w:val="00E678C5"/>
    <w:rsid w:val="00E67D76"/>
    <w:rsid w:val="00E70443"/>
    <w:rsid w:val="00E7107C"/>
    <w:rsid w:val="00E725BD"/>
    <w:rsid w:val="00E7311B"/>
    <w:rsid w:val="00E74CA3"/>
    <w:rsid w:val="00E7514B"/>
    <w:rsid w:val="00E7593C"/>
    <w:rsid w:val="00E76EB7"/>
    <w:rsid w:val="00E775D1"/>
    <w:rsid w:val="00E77AC1"/>
    <w:rsid w:val="00E77DAB"/>
    <w:rsid w:val="00E80F54"/>
    <w:rsid w:val="00E84FA3"/>
    <w:rsid w:val="00E8613C"/>
    <w:rsid w:val="00E86EFF"/>
    <w:rsid w:val="00E87BD3"/>
    <w:rsid w:val="00E900B1"/>
    <w:rsid w:val="00E90D1B"/>
    <w:rsid w:val="00E922E3"/>
    <w:rsid w:val="00E93208"/>
    <w:rsid w:val="00E94E63"/>
    <w:rsid w:val="00E955C6"/>
    <w:rsid w:val="00E9657C"/>
    <w:rsid w:val="00E969DB"/>
    <w:rsid w:val="00EA1399"/>
    <w:rsid w:val="00EA2D09"/>
    <w:rsid w:val="00EA3493"/>
    <w:rsid w:val="00EA48BD"/>
    <w:rsid w:val="00EA4C8B"/>
    <w:rsid w:val="00EA50D6"/>
    <w:rsid w:val="00EA5503"/>
    <w:rsid w:val="00EA5B24"/>
    <w:rsid w:val="00EA6354"/>
    <w:rsid w:val="00EB084B"/>
    <w:rsid w:val="00EB27A0"/>
    <w:rsid w:val="00EB2A29"/>
    <w:rsid w:val="00EC0685"/>
    <w:rsid w:val="00EC0E2E"/>
    <w:rsid w:val="00EC3419"/>
    <w:rsid w:val="00EC37A8"/>
    <w:rsid w:val="00EC40D4"/>
    <w:rsid w:val="00EC5DD0"/>
    <w:rsid w:val="00EC6292"/>
    <w:rsid w:val="00EC6DD3"/>
    <w:rsid w:val="00EC723F"/>
    <w:rsid w:val="00EC7AC7"/>
    <w:rsid w:val="00ED3109"/>
    <w:rsid w:val="00ED5412"/>
    <w:rsid w:val="00ED5A71"/>
    <w:rsid w:val="00ED6066"/>
    <w:rsid w:val="00ED64A0"/>
    <w:rsid w:val="00ED6E65"/>
    <w:rsid w:val="00ED73E6"/>
    <w:rsid w:val="00ED7C3D"/>
    <w:rsid w:val="00ED7E88"/>
    <w:rsid w:val="00EE0A09"/>
    <w:rsid w:val="00EE18DF"/>
    <w:rsid w:val="00EE3A0D"/>
    <w:rsid w:val="00EE4623"/>
    <w:rsid w:val="00EE4A8E"/>
    <w:rsid w:val="00EE5168"/>
    <w:rsid w:val="00EE7D6E"/>
    <w:rsid w:val="00EF0527"/>
    <w:rsid w:val="00EF0D6B"/>
    <w:rsid w:val="00EF1D27"/>
    <w:rsid w:val="00EF3067"/>
    <w:rsid w:val="00EF7600"/>
    <w:rsid w:val="00F0208A"/>
    <w:rsid w:val="00F04826"/>
    <w:rsid w:val="00F0522B"/>
    <w:rsid w:val="00F059F6"/>
    <w:rsid w:val="00F076F8"/>
    <w:rsid w:val="00F111EC"/>
    <w:rsid w:val="00F13D8B"/>
    <w:rsid w:val="00F15CA7"/>
    <w:rsid w:val="00F15E0C"/>
    <w:rsid w:val="00F21D74"/>
    <w:rsid w:val="00F220D3"/>
    <w:rsid w:val="00F23CC3"/>
    <w:rsid w:val="00F245D3"/>
    <w:rsid w:val="00F2466D"/>
    <w:rsid w:val="00F24B2A"/>
    <w:rsid w:val="00F25778"/>
    <w:rsid w:val="00F25B95"/>
    <w:rsid w:val="00F25CE2"/>
    <w:rsid w:val="00F26199"/>
    <w:rsid w:val="00F262C6"/>
    <w:rsid w:val="00F263C3"/>
    <w:rsid w:val="00F30785"/>
    <w:rsid w:val="00F31EDE"/>
    <w:rsid w:val="00F33180"/>
    <w:rsid w:val="00F33C20"/>
    <w:rsid w:val="00F35232"/>
    <w:rsid w:val="00F42A5D"/>
    <w:rsid w:val="00F42A86"/>
    <w:rsid w:val="00F42C91"/>
    <w:rsid w:val="00F4700C"/>
    <w:rsid w:val="00F5157A"/>
    <w:rsid w:val="00F52684"/>
    <w:rsid w:val="00F535C9"/>
    <w:rsid w:val="00F543E9"/>
    <w:rsid w:val="00F55131"/>
    <w:rsid w:val="00F567EF"/>
    <w:rsid w:val="00F56E94"/>
    <w:rsid w:val="00F60C5A"/>
    <w:rsid w:val="00F623D3"/>
    <w:rsid w:val="00F64CC9"/>
    <w:rsid w:val="00F65E3C"/>
    <w:rsid w:val="00F72E01"/>
    <w:rsid w:val="00F72E4A"/>
    <w:rsid w:val="00F73313"/>
    <w:rsid w:val="00F76EAB"/>
    <w:rsid w:val="00F822CE"/>
    <w:rsid w:val="00F831D0"/>
    <w:rsid w:val="00F873A5"/>
    <w:rsid w:val="00F879A7"/>
    <w:rsid w:val="00F87EEC"/>
    <w:rsid w:val="00F91809"/>
    <w:rsid w:val="00F97420"/>
    <w:rsid w:val="00FA0022"/>
    <w:rsid w:val="00FA170D"/>
    <w:rsid w:val="00FA2CE3"/>
    <w:rsid w:val="00FA399A"/>
    <w:rsid w:val="00FB0F4B"/>
    <w:rsid w:val="00FB1636"/>
    <w:rsid w:val="00FB19F0"/>
    <w:rsid w:val="00FB1A82"/>
    <w:rsid w:val="00FB67BF"/>
    <w:rsid w:val="00FB7939"/>
    <w:rsid w:val="00FC0BC6"/>
    <w:rsid w:val="00FC1C54"/>
    <w:rsid w:val="00FC333C"/>
    <w:rsid w:val="00FC5EEE"/>
    <w:rsid w:val="00FC6206"/>
    <w:rsid w:val="00FC72A2"/>
    <w:rsid w:val="00FC7A6A"/>
    <w:rsid w:val="00FD0BEC"/>
    <w:rsid w:val="00FD1139"/>
    <w:rsid w:val="00FD1F40"/>
    <w:rsid w:val="00FD251C"/>
    <w:rsid w:val="00FD3A3D"/>
    <w:rsid w:val="00FD3FC8"/>
    <w:rsid w:val="00FD44AE"/>
    <w:rsid w:val="00FE157C"/>
    <w:rsid w:val="00FE46AC"/>
    <w:rsid w:val="00FF2274"/>
    <w:rsid w:val="00FF37F7"/>
    <w:rsid w:val="00FF582B"/>
    <w:rsid w:val="00FF5C47"/>
    <w:rsid w:val="00FF6009"/>
    <w:rsid w:val="00FF6458"/>
    <w:rsid w:val="00FF73C9"/>
    <w:rsid w:val="00FF7DD1"/>
    <w:rsid w:val="56CF8D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nhideWhenUsed="0" w:qFormat="1"/>
    <w:lsdException w:name="annotation subject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1C5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4261C5"/>
    <w:pPr>
      <w:keepNext/>
      <w:keepLines/>
      <w:spacing w:before="260" w:after="260" w:line="360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261C5"/>
    <w:pPr>
      <w:keepNext/>
      <w:keepLines/>
      <w:spacing w:before="100" w:after="100" w:line="360" w:lineRule="auto"/>
      <w:outlineLvl w:val="2"/>
    </w:pPr>
    <w:rPr>
      <w:rFonts w:ascii="Times New Roman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4261C5"/>
    <w:pPr>
      <w:snapToGrid w:val="0"/>
      <w:ind w:firstLine="420"/>
      <w:jc w:val="left"/>
      <w:outlineLvl w:val="3"/>
    </w:pPr>
    <w:rPr>
      <w:rFonts w:ascii="Times New Roman" w:hAnsi="Times New Roman" w:cs="Times New Roman"/>
      <w:b/>
      <w:bCs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qFormat/>
    <w:rsid w:val="004261C5"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sid w:val="004261C5"/>
    <w:pPr>
      <w:jc w:val="left"/>
    </w:pPr>
  </w:style>
  <w:style w:type="paragraph" w:styleId="a5">
    <w:name w:val="caption"/>
    <w:basedOn w:val="a"/>
    <w:next w:val="a"/>
    <w:uiPriority w:val="35"/>
    <w:unhideWhenUsed/>
    <w:qFormat/>
    <w:rsid w:val="004261C5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unhideWhenUsed/>
    <w:qFormat/>
    <w:rsid w:val="004261C5"/>
    <w:rPr>
      <w:sz w:val="20"/>
      <w:szCs w:val="18"/>
    </w:rPr>
  </w:style>
  <w:style w:type="paragraph" w:styleId="a7">
    <w:name w:val="footer"/>
    <w:basedOn w:val="a"/>
    <w:link w:val="Char2"/>
    <w:uiPriority w:val="99"/>
    <w:unhideWhenUsed/>
    <w:qFormat/>
    <w:rsid w:val="00426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3"/>
    <w:uiPriority w:val="99"/>
    <w:unhideWhenUsed/>
    <w:qFormat/>
    <w:rsid w:val="00426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link w:val="Char4"/>
    <w:uiPriority w:val="99"/>
    <w:qFormat/>
    <w:rsid w:val="004261C5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aa">
    <w:name w:val="Hyperlink"/>
    <w:basedOn w:val="a0"/>
    <w:uiPriority w:val="99"/>
    <w:unhideWhenUsed/>
    <w:qFormat/>
    <w:rsid w:val="001F06D7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unhideWhenUsed/>
    <w:qFormat/>
    <w:rsid w:val="001F06D7"/>
    <w:rPr>
      <w:sz w:val="21"/>
      <w:szCs w:val="21"/>
    </w:rPr>
  </w:style>
  <w:style w:type="table" w:styleId="ac">
    <w:name w:val="Table Grid"/>
    <w:basedOn w:val="a1"/>
    <w:uiPriority w:val="59"/>
    <w:rsid w:val="001F06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4">
    <w:name w:val="普通(网站) Char"/>
    <w:basedOn w:val="a0"/>
    <w:link w:val="a9"/>
    <w:uiPriority w:val="99"/>
    <w:qFormat/>
    <w:rsid w:val="001F06D7"/>
    <w:rPr>
      <w:rFonts w:asciiTheme="minorHAnsi" w:hAnsiTheme="minorHAnsi"/>
      <w:sz w:val="24"/>
      <w:szCs w:val="24"/>
    </w:rPr>
  </w:style>
  <w:style w:type="character" w:customStyle="1" w:styleId="Char3">
    <w:name w:val="页眉 Char"/>
    <w:basedOn w:val="a0"/>
    <w:link w:val="a8"/>
    <w:uiPriority w:val="99"/>
    <w:qFormat/>
    <w:rsid w:val="001F06D7"/>
    <w:rPr>
      <w:rFonts w:asciiTheme="minorHAnsi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7"/>
    <w:uiPriority w:val="99"/>
    <w:qFormat/>
    <w:rsid w:val="001F06D7"/>
    <w:rPr>
      <w:rFonts w:asciiTheme="minorHAnsi" w:hAnsiTheme="minorHAnsi" w:cstheme="minorBidi"/>
      <w:kern w:val="2"/>
      <w:sz w:val="18"/>
      <w:szCs w:val="18"/>
    </w:rPr>
  </w:style>
  <w:style w:type="paragraph" w:customStyle="1" w:styleId="1">
    <w:name w:val="书目1"/>
    <w:basedOn w:val="a"/>
    <w:next w:val="a"/>
    <w:uiPriority w:val="37"/>
    <w:unhideWhenUsed/>
    <w:qFormat/>
    <w:rsid w:val="004261C5"/>
    <w:pPr>
      <w:spacing w:line="480" w:lineRule="auto"/>
      <w:ind w:left="720" w:hanging="720"/>
    </w:pPr>
  </w:style>
  <w:style w:type="character" w:customStyle="1" w:styleId="10">
    <w:name w:val="占位符文本1"/>
    <w:basedOn w:val="a0"/>
    <w:uiPriority w:val="99"/>
    <w:semiHidden/>
    <w:qFormat/>
    <w:rsid w:val="001F06D7"/>
    <w:rPr>
      <w:color w:val="808080"/>
    </w:rPr>
  </w:style>
  <w:style w:type="paragraph" w:customStyle="1" w:styleId="20">
    <w:name w:val="书目2"/>
    <w:basedOn w:val="a"/>
    <w:next w:val="a"/>
    <w:uiPriority w:val="37"/>
    <w:unhideWhenUsed/>
    <w:qFormat/>
    <w:rsid w:val="004261C5"/>
  </w:style>
  <w:style w:type="paragraph" w:customStyle="1" w:styleId="11">
    <w:name w:val="列表段落1"/>
    <w:basedOn w:val="a"/>
    <w:uiPriority w:val="99"/>
    <w:qFormat/>
    <w:rsid w:val="004261C5"/>
    <w:pPr>
      <w:ind w:firstLineChars="200" w:firstLine="420"/>
    </w:pPr>
  </w:style>
  <w:style w:type="character" w:customStyle="1" w:styleId="Char0">
    <w:name w:val="批注文字 Char"/>
    <w:basedOn w:val="a0"/>
    <w:link w:val="a4"/>
    <w:uiPriority w:val="99"/>
    <w:qFormat/>
    <w:rsid w:val="001F06D7"/>
    <w:rPr>
      <w:rFonts w:asciiTheme="minorHAnsi" w:hAnsiTheme="minorHAnsi" w:cstheme="minorBidi"/>
      <w:kern w:val="2"/>
      <w:sz w:val="21"/>
      <w:szCs w:val="22"/>
    </w:rPr>
  </w:style>
  <w:style w:type="character" w:customStyle="1" w:styleId="Char">
    <w:name w:val="批注主题 Char"/>
    <w:basedOn w:val="Char0"/>
    <w:link w:val="a3"/>
    <w:uiPriority w:val="99"/>
    <w:qFormat/>
    <w:rsid w:val="001F06D7"/>
    <w:rPr>
      <w:rFonts w:asciiTheme="minorHAnsi" w:hAnsiTheme="minorHAnsi" w:cstheme="minorBidi"/>
      <w:b/>
      <w:bCs/>
      <w:kern w:val="2"/>
      <w:sz w:val="21"/>
      <w:szCs w:val="22"/>
    </w:rPr>
  </w:style>
  <w:style w:type="character" w:customStyle="1" w:styleId="Char1">
    <w:name w:val="批注框文本 Char"/>
    <w:basedOn w:val="a0"/>
    <w:link w:val="a6"/>
    <w:uiPriority w:val="99"/>
    <w:qFormat/>
    <w:rsid w:val="001F06D7"/>
    <w:rPr>
      <w:rFonts w:asciiTheme="minorHAnsi" w:hAnsiTheme="minorHAnsi" w:cstheme="minorBidi"/>
      <w:kern w:val="2"/>
      <w:szCs w:val="18"/>
    </w:rPr>
  </w:style>
  <w:style w:type="paragraph" w:customStyle="1" w:styleId="12">
    <w:name w:val="修订1"/>
    <w:hidden/>
    <w:uiPriority w:val="99"/>
    <w:semiHidden/>
    <w:qFormat/>
    <w:rsid w:val="001F06D7"/>
    <w:rPr>
      <w:rFonts w:asciiTheme="minorHAnsi" w:hAnsiTheme="minorHAnsi" w:cstheme="minorBidi"/>
      <w:kern w:val="2"/>
      <w:sz w:val="21"/>
      <w:szCs w:val="22"/>
    </w:rPr>
  </w:style>
  <w:style w:type="character" w:customStyle="1" w:styleId="13">
    <w:name w:val="未处理的提及1"/>
    <w:basedOn w:val="a0"/>
    <w:uiPriority w:val="99"/>
    <w:unhideWhenUsed/>
    <w:qFormat/>
    <w:rsid w:val="001F06D7"/>
    <w:rPr>
      <w:color w:val="605E5C"/>
      <w:shd w:val="clear" w:color="auto" w:fill="E1DFDD"/>
    </w:rPr>
  </w:style>
  <w:style w:type="paragraph" w:customStyle="1" w:styleId="30">
    <w:name w:val="书目3"/>
    <w:basedOn w:val="a"/>
    <w:next w:val="a"/>
    <w:uiPriority w:val="37"/>
    <w:unhideWhenUsed/>
    <w:qFormat/>
    <w:rsid w:val="004261C5"/>
  </w:style>
  <w:style w:type="paragraph" w:customStyle="1" w:styleId="21">
    <w:name w:val="修订2"/>
    <w:hidden/>
    <w:uiPriority w:val="99"/>
    <w:semiHidden/>
    <w:qFormat/>
    <w:rsid w:val="001F06D7"/>
    <w:rPr>
      <w:rFonts w:asciiTheme="minorHAnsi" w:hAnsiTheme="minorHAnsi" w:cstheme="minorBidi"/>
      <w:kern w:val="2"/>
      <w:sz w:val="21"/>
      <w:szCs w:val="22"/>
    </w:rPr>
  </w:style>
  <w:style w:type="paragraph" w:customStyle="1" w:styleId="14">
    <w:name w:val="列出段落1"/>
    <w:basedOn w:val="a"/>
    <w:uiPriority w:val="99"/>
    <w:qFormat/>
    <w:rsid w:val="001F06D7"/>
    <w:pPr>
      <w:ind w:firstLineChars="200" w:firstLine="420"/>
    </w:pPr>
  </w:style>
  <w:style w:type="paragraph" w:customStyle="1" w:styleId="40">
    <w:name w:val="书目4"/>
    <w:basedOn w:val="a"/>
    <w:next w:val="a"/>
    <w:uiPriority w:val="37"/>
    <w:unhideWhenUsed/>
    <w:qFormat/>
    <w:rsid w:val="001F06D7"/>
  </w:style>
  <w:style w:type="character" w:customStyle="1" w:styleId="2Char">
    <w:name w:val="标题 2 Char"/>
    <w:basedOn w:val="a0"/>
    <w:link w:val="2"/>
    <w:uiPriority w:val="9"/>
    <w:qFormat/>
    <w:rsid w:val="001F06D7"/>
    <w:rPr>
      <w:rFonts w:eastAsia="Times New Roman" w:cstheme="majorBidi"/>
      <w:b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955127"/>
    <w:rPr>
      <w:b/>
      <w:bCs/>
      <w:kern w:val="2"/>
      <w:sz w:val="24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B13ABC"/>
    <w:rPr>
      <w:b/>
      <w:bCs/>
      <w:i/>
      <w:kern w:val="2"/>
      <w:sz w:val="21"/>
      <w:szCs w:val="22"/>
    </w:rPr>
  </w:style>
  <w:style w:type="paragraph" w:customStyle="1" w:styleId="31">
    <w:name w:val="修订3"/>
    <w:hidden/>
    <w:uiPriority w:val="99"/>
    <w:semiHidden/>
    <w:rsid w:val="001F06D7"/>
    <w:rPr>
      <w:rFonts w:asciiTheme="minorHAnsi" w:hAnsiTheme="minorHAnsi" w:cstheme="minorBidi"/>
      <w:kern w:val="2"/>
      <w:sz w:val="21"/>
      <w:szCs w:val="22"/>
    </w:rPr>
  </w:style>
  <w:style w:type="paragraph" w:customStyle="1" w:styleId="5">
    <w:name w:val="书目5"/>
    <w:basedOn w:val="a"/>
    <w:next w:val="a"/>
    <w:uiPriority w:val="37"/>
    <w:unhideWhenUsed/>
    <w:rsid w:val="004261C5"/>
  </w:style>
  <w:style w:type="paragraph" w:styleId="ad">
    <w:name w:val="Revision"/>
    <w:hidden/>
    <w:uiPriority w:val="99"/>
    <w:unhideWhenUsed/>
    <w:rsid w:val="00287426"/>
    <w:rPr>
      <w:rFonts w:asciiTheme="minorHAnsi" w:hAnsiTheme="minorHAnsi" w:cstheme="minorBidi"/>
      <w:kern w:val="2"/>
      <w:sz w:val="21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rsid w:val="00287426"/>
    <w:rPr>
      <w:color w:val="605E5C"/>
      <w:shd w:val="clear" w:color="auto" w:fill="E1DFDD"/>
    </w:rPr>
  </w:style>
  <w:style w:type="paragraph" w:styleId="ae">
    <w:name w:val="List Paragraph"/>
    <w:basedOn w:val="a"/>
    <w:uiPriority w:val="99"/>
    <w:qFormat/>
    <w:rsid w:val="00E725BD"/>
    <w:pPr>
      <w:spacing w:line="360" w:lineRule="auto"/>
      <w:ind w:firstLineChars="200" w:firstLine="420"/>
    </w:pPr>
    <w:rPr>
      <w:rFonts w:ascii="Times New Roman" w:eastAsia="Times New Roman" w:hAnsi="Times New Roman"/>
      <w:sz w:val="24"/>
    </w:rPr>
  </w:style>
  <w:style w:type="paragraph" w:styleId="af">
    <w:name w:val="Bibliography"/>
    <w:basedOn w:val="a"/>
    <w:next w:val="a"/>
    <w:uiPriority w:val="37"/>
    <w:unhideWhenUsed/>
    <w:rsid w:val="00E725BD"/>
    <w:pPr>
      <w:spacing w:line="360" w:lineRule="auto"/>
      <w:ind w:firstLineChars="200" w:firstLine="200"/>
    </w:pPr>
    <w:rPr>
      <w:rFonts w:ascii="Times New Roman" w:eastAsia="Times New Roman" w:hAnsi="Times New Roman"/>
      <w:sz w:val="24"/>
    </w:rPr>
  </w:style>
  <w:style w:type="character" w:styleId="af0">
    <w:name w:val="Placeholder Text"/>
    <w:basedOn w:val="a0"/>
    <w:uiPriority w:val="99"/>
    <w:semiHidden/>
    <w:rsid w:val="00E725BD"/>
    <w:rPr>
      <w:color w:val="808080"/>
    </w:rPr>
  </w:style>
  <w:style w:type="character" w:customStyle="1" w:styleId="22">
    <w:name w:val="未处理的提及2"/>
    <w:basedOn w:val="a0"/>
    <w:uiPriority w:val="99"/>
    <w:semiHidden/>
    <w:unhideWhenUsed/>
    <w:rsid w:val="000C0295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AE2E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2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23" Type="http://schemas.microsoft.com/office/2011/relationships/people" Target="peop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99FC578-B372-4D13-981F-4D5ED676E7D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D709ED0-24CC-4DB3-92F7-D9051D56E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YU</Company>
  <LinksUpToDate>false</LinksUpToDate>
  <CharactersWithSpaces>2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xiong Ye</dc:creator>
  <cp:lastModifiedBy>Chaoxiong Ye</cp:lastModifiedBy>
  <cp:revision>16</cp:revision>
  <cp:lastPrinted>2023-07-26T23:41:00Z</cp:lastPrinted>
  <dcterms:created xsi:type="dcterms:W3CDTF">2023-12-12T15:22:00Z</dcterms:created>
  <dcterms:modified xsi:type="dcterms:W3CDTF">2024-05-1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3eFLd2z5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KSOProductBuildVer">
    <vt:lpwstr>2052-11.37.8</vt:lpwstr>
  </property>
  <property fmtid="{D5CDD505-2E9C-101B-9397-08002B2CF9AE}" pid="5" name="ICV">
    <vt:lpwstr>7B77272F658F4C4AB8A244EB49D7BC81</vt:lpwstr>
  </property>
</Properties>
</file>